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D05A8" w14:textId="04E3B6C5" w:rsidR="00A2748F" w:rsidRPr="00793294" w:rsidRDefault="00A2748F" w:rsidP="00A2748F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93294">
        <w:rPr>
          <w:rFonts w:ascii="Times New Roman" w:hAnsi="Times New Roman" w:cs="Times New Roman"/>
          <w:color w:val="000000" w:themeColor="text1"/>
          <w:lang w:val="en-US"/>
        </w:rPr>
        <w:t xml:space="preserve">Supplement Table: </w:t>
      </w:r>
      <w:r w:rsidR="00793294" w:rsidRPr="00793294">
        <w:rPr>
          <w:rFonts w:ascii="Times New Roman" w:hAnsi="Times New Roman" w:cs="Times New Roman"/>
          <w:color w:val="000000" w:themeColor="text1"/>
          <w:lang w:val="en-US"/>
        </w:rPr>
        <w:t>Details of the papers or studies described in the tex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26"/>
        <w:gridCol w:w="1999"/>
        <w:gridCol w:w="951"/>
        <w:gridCol w:w="1736"/>
        <w:gridCol w:w="2177"/>
        <w:gridCol w:w="3297"/>
        <w:gridCol w:w="2093"/>
      </w:tblGrid>
      <w:tr w:rsidR="00555420" w:rsidRPr="00421032" w14:paraId="0732D6C6" w14:textId="77777777" w:rsidTr="000E4D45">
        <w:tc>
          <w:tcPr>
            <w:tcW w:w="2026" w:type="dxa"/>
          </w:tcPr>
          <w:p w14:paraId="198EC25E" w14:textId="77777777" w:rsidR="00A2748F" w:rsidRPr="00793294" w:rsidRDefault="00A2748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9" w:type="dxa"/>
          </w:tcPr>
          <w:p w14:paraId="14C35CCE" w14:textId="190C97BF" w:rsidR="00A2748F" w:rsidRPr="00421032" w:rsidRDefault="00A2748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210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uthors</w:t>
            </w:r>
            <w:r w:rsidR="009927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year)</w:t>
            </w:r>
          </w:p>
        </w:tc>
        <w:tc>
          <w:tcPr>
            <w:tcW w:w="951" w:type="dxa"/>
          </w:tcPr>
          <w:p w14:paraId="25CBF758" w14:textId="7A74C4F3" w:rsidR="00A2748F" w:rsidRPr="00421032" w:rsidRDefault="00A2748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210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etho</w:t>
            </w:r>
            <w:r w:rsidR="006B5A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  <w:proofErr w:type="spellStart"/>
            <w:r w:rsidRPr="004210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dology</w:t>
            </w:r>
            <w:proofErr w:type="spellEnd"/>
          </w:p>
        </w:tc>
        <w:tc>
          <w:tcPr>
            <w:tcW w:w="1736" w:type="dxa"/>
          </w:tcPr>
          <w:p w14:paraId="1CDCC0C4" w14:textId="421B5C6E" w:rsidR="00A2748F" w:rsidRPr="00421032" w:rsidRDefault="00A2748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210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ample</w:t>
            </w:r>
            <w:r w:rsidR="009927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country)</w:t>
            </w:r>
          </w:p>
        </w:tc>
        <w:tc>
          <w:tcPr>
            <w:tcW w:w="2177" w:type="dxa"/>
          </w:tcPr>
          <w:p w14:paraId="5BDBD1DA" w14:textId="77777777" w:rsidR="00A2748F" w:rsidRPr="00421032" w:rsidRDefault="00A2748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210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easures</w:t>
            </w:r>
          </w:p>
        </w:tc>
        <w:tc>
          <w:tcPr>
            <w:tcW w:w="3297" w:type="dxa"/>
          </w:tcPr>
          <w:p w14:paraId="1B0E904F" w14:textId="6F823C3E" w:rsidR="00A2748F" w:rsidRPr="00421032" w:rsidRDefault="00DB01ED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ain </w:t>
            </w:r>
            <w:r w:rsidR="00A2748F" w:rsidRPr="004210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Results</w:t>
            </w:r>
          </w:p>
        </w:tc>
        <w:tc>
          <w:tcPr>
            <w:tcW w:w="2093" w:type="dxa"/>
          </w:tcPr>
          <w:p w14:paraId="18C2E0B2" w14:textId="77777777" w:rsidR="00A2748F" w:rsidRPr="00421032" w:rsidRDefault="00A2748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210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mments</w:t>
            </w:r>
          </w:p>
        </w:tc>
      </w:tr>
      <w:tr w:rsidR="00555420" w:rsidRPr="00421032" w14:paraId="2D31F1E2" w14:textId="77777777" w:rsidTr="000E4D45">
        <w:tc>
          <w:tcPr>
            <w:tcW w:w="2026" w:type="dxa"/>
          </w:tcPr>
          <w:p w14:paraId="44660FB2" w14:textId="5F8F5E9F" w:rsidR="00A2748F" w:rsidRPr="00421032" w:rsidRDefault="00A2748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210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Trauma concept</w:t>
            </w:r>
            <w:r w:rsidR="009927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and extend</w:t>
            </w:r>
          </w:p>
        </w:tc>
        <w:tc>
          <w:tcPr>
            <w:tcW w:w="1999" w:type="dxa"/>
          </w:tcPr>
          <w:p w14:paraId="1A74E81F" w14:textId="77777777" w:rsidR="00A2748F" w:rsidRPr="00421032" w:rsidRDefault="00A2748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</w:tcPr>
          <w:p w14:paraId="11F9B98B" w14:textId="77777777" w:rsidR="00A2748F" w:rsidRPr="00421032" w:rsidRDefault="00A2748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</w:tcPr>
          <w:p w14:paraId="344FB987" w14:textId="77777777" w:rsidR="00A2748F" w:rsidRPr="00421032" w:rsidRDefault="00A2748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77" w:type="dxa"/>
          </w:tcPr>
          <w:p w14:paraId="718D3413" w14:textId="77777777" w:rsidR="00A2748F" w:rsidRPr="00421032" w:rsidRDefault="00A2748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297" w:type="dxa"/>
          </w:tcPr>
          <w:p w14:paraId="5113BA68" w14:textId="77777777" w:rsidR="00A2748F" w:rsidRPr="00421032" w:rsidRDefault="00A2748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093" w:type="dxa"/>
          </w:tcPr>
          <w:p w14:paraId="7CE30B35" w14:textId="77777777" w:rsidR="00A2748F" w:rsidRPr="00421032" w:rsidRDefault="00A2748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55420" w:rsidRPr="00793294" w14:paraId="36D3A3D3" w14:textId="77777777" w:rsidTr="000E4D45">
        <w:tc>
          <w:tcPr>
            <w:tcW w:w="2026" w:type="dxa"/>
          </w:tcPr>
          <w:p w14:paraId="701927DE" w14:textId="566352A7" w:rsidR="00A2748F" w:rsidRPr="00421032" w:rsidRDefault="00A2748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210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  Totalitarian trauma</w:t>
            </w:r>
            <w:r w:rsidR="000E4D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TT)</w:t>
            </w:r>
          </w:p>
        </w:tc>
        <w:tc>
          <w:tcPr>
            <w:tcW w:w="1999" w:type="dxa"/>
          </w:tcPr>
          <w:p w14:paraId="101B5568" w14:textId="35A8012B" w:rsidR="00A2748F" w:rsidRPr="00421032" w:rsidRDefault="003B6B39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3B6B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Javakhishvili</w:t>
            </w:r>
            <w:r w:rsidRPr="003B6B39" w:rsidDel="003B6B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</w:t>
            </w:r>
            <w:r w:rsidR="00A2748F" w:rsidRPr="004210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01</w:t>
            </w:r>
            <w:r w:rsidR="000E4D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</w:t>
            </w:r>
            <w:r w:rsidR="00A2748F" w:rsidRPr="004210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951" w:type="dxa"/>
          </w:tcPr>
          <w:p w14:paraId="03A81DAC" w14:textId="77777777" w:rsidR="00A2748F" w:rsidRPr="00421032" w:rsidRDefault="00A2748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210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nterpret.</w:t>
            </w:r>
          </w:p>
        </w:tc>
        <w:tc>
          <w:tcPr>
            <w:tcW w:w="1736" w:type="dxa"/>
          </w:tcPr>
          <w:p w14:paraId="63870D60" w14:textId="21E35C3C" w:rsidR="00A2748F" w:rsidRPr="00421032" w:rsidRDefault="0095579A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210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ample cases</w:t>
            </w:r>
            <w:r w:rsidR="009927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Georgia)</w:t>
            </w:r>
          </w:p>
        </w:tc>
        <w:tc>
          <w:tcPr>
            <w:tcW w:w="2177" w:type="dxa"/>
          </w:tcPr>
          <w:p w14:paraId="4F18F710" w14:textId="77777777" w:rsidR="00A2748F" w:rsidRPr="00421032" w:rsidRDefault="00A2748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210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3297" w:type="dxa"/>
          </w:tcPr>
          <w:p w14:paraId="0BCAFCD4" w14:textId="7813DB81" w:rsidR="00A2748F" w:rsidRPr="00421032" w:rsidRDefault="0095579A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210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TT results in forced division into 3 groups: victims, perpetrators, bystanders</w:t>
            </w:r>
          </w:p>
        </w:tc>
        <w:tc>
          <w:tcPr>
            <w:tcW w:w="2093" w:type="dxa"/>
          </w:tcPr>
          <w:p w14:paraId="05520698" w14:textId="77777777" w:rsidR="00A2748F" w:rsidRPr="00421032" w:rsidRDefault="00A2748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55420" w:rsidRPr="00793294" w14:paraId="66F75EA9" w14:textId="77777777" w:rsidTr="000E4D45">
        <w:tc>
          <w:tcPr>
            <w:tcW w:w="2026" w:type="dxa"/>
          </w:tcPr>
          <w:p w14:paraId="7040AEBD" w14:textId="77777777" w:rsidR="00A2748F" w:rsidRPr="00421032" w:rsidRDefault="00A2748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99" w:type="dxa"/>
          </w:tcPr>
          <w:p w14:paraId="7C7C87BC" w14:textId="77777777" w:rsidR="00A2748F" w:rsidRPr="00421032" w:rsidRDefault="00A2748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4210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herepanov</w:t>
            </w:r>
            <w:proofErr w:type="spellEnd"/>
            <w:r w:rsidRPr="004210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2021)</w:t>
            </w:r>
          </w:p>
        </w:tc>
        <w:tc>
          <w:tcPr>
            <w:tcW w:w="951" w:type="dxa"/>
          </w:tcPr>
          <w:p w14:paraId="507039E5" w14:textId="77777777" w:rsidR="00A2748F" w:rsidRPr="00421032" w:rsidRDefault="00A2748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210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nterpret.</w:t>
            </w:r>
          </w:p>
        </w:tc>
        <w:tc>
          <w:tcPr>
            <w:tcW w:w="1736" w:type="dxa"/>
          </w:tcPr>
          <w:p w14:paraId="7C69F71B" w14:textId="242C3151" w:rsidR="00A2748F" w:rsidRPr="00421032" w:rsidRDefault="0095579A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210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Extensional definition</w:t>
            </w:r>
            <w:r w:rsidR="009927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77" w:type="dxa"/>
          </w:tcPr>
          <w:p w14:paraId="0839BCC0" w14:textId="77777777" w:rsidR="00A2748F" w:rsidRPr="00421032" w:rsidRDefault="00A2748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210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3297" w:type="dxa"/>
          </w:tcPr>
          <w:p w14:paraId="2A0AC1A1" w14:textId="6838E88C" w:rsidR="00A2748F" w:rsidRPr="00421032" w:rsidRDefault="0095579A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210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TT function as abusive power and control with hard and soft power tactics against victims</w:t>
            </w:r>
            <w:r w:rsidR="003B6B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 Randomness of the terror</w:t>
            </w:r>
            <w:r w:rsidR="000E4D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:</w:t>
            </w:r>
            <w:r w:rsidR="003B6B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No one is safe.</w:t>
            </w:r>
          </w:p>
        </w:tc>
        <w:tc>
          <w:tcPr>
            <w:tcW w:w="2093" w:type="dxa"/>
          </w:tcPr>
          <w:p w14:paraId="79B319F2" w14:textId="0A9C62A1" w:rsidR="00A2748F" w:rsidRPr="00421032" w:rsidRDefault="0095579A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210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Reference to Duluth Model (Domestic violence)</w:t>
            </w:r>
          </w:p>
        </w:tc>
      </w:tr>
      <w:tr w:rsidR="001302B1" w:rsidRPr="00793294" w14:paraId="422EDEA1" w14:textId="77777777" w:rsidTr="000E4D45">
        <w:tc>
          <w:tcPr>
            <w:tcW w:w="2026" w:type="dxa"/>
          </w:tcPr>
          <w:p w14:paraId="26C97A4D" w14:textId="1FB3552C" w:rsidR="001302B1" w:rsidRPr="00421032" w:rsidRDefault="001302B1" w:rsidP="001302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210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Contemporary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</w:t>
            </w:r>
            <w:r w:rsidRPr="004210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rgin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  <w:r w:rsidRPr="004210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lisation</w:t>
            </w:r>
            <w:proofErr w:type="spellEnd"/>
            <w:r w:rsidRPr="004210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4210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discrimin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  <w:r w:rsidRPr="004210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tion</w:t>
            </w:r>
            <w:proofErr w:type="spellEnd"/>
          </w:p>
        </w:tc>
        <w:tc>
          <w:tcPr>
            <w:tcW w:w="1999" w:type="dxa"/>
          </w:tcPr>
          <w:p w14:paraId="1A659765" w14:textId="77777777" w:rsidR="001302B1" w:rsidRPr="00421032" w:rsidRDefault="001302B1" w:rsidP="001302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</w:tcPr>
          <w:p w14:paraId="466DB2BE" w14:textId="77777777" w:rsidR="001302B1" w:rsidRPr="00421032" w:rsidRDefault="001302B1" w:rsidP="001302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</w:tcPr>
          <w:p w14:paraId="796EED93" w14:textId="77777777" w:rsidR="001302B1" w:rsidRPr="00421032" w:rsidRDefault="001302B1" w:rsidP="001302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77" w:type="dxa"/>
          </w:tcPr>
          <w:p w14:paraId="2F9D1657" w14:textId="77777777" w:rsidR="001302B1" w:rsidRPr="00421032" w:rsidRDefault="001302B1" w:rsidP="001302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297" w:type="dxa"/>
          </w:tcPr>
          <w:p w14:paraId="386EDDD9" w14:textId="77777777" w:rsidR="001302B1" w:rsidRPr="00421032" w:rsidRDefault="001302B1" w:rsidP="001302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093" w:type="dxa"/>
          </w:tcPr>
          <w:p w14:paraId="1041AA4C" w14:textId="77777777" w:rsidR="001302B1" w:rsidRPr="00421032" w:rsidRDefault="001302B1" w:rsidP="001302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302B1" w:rsidRPr="00793294" w14:paraId="4A4C24D3" w14:textId="77777777" w:rsidTr="000E4D45">
        <w:tc>
          <w:tcPr>
            <w:tcW w:w="2026" w:type="dxa"/>
          </w:tcPr>
          <w:p w14:paraId="422C484D" w14:textId="3DD73CF2" w:rsidR="001302B1" w:rsidRPr="00421032" w:rsidRDefault="001302B1" w:rsidP="001302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  Pro Stalin attitudes</w:t>
            </w:r>
          </w:p>
        </w:tc>
        <w:tc>
          <w:tcPr>
            <w:tcW w:w="1999" w:type="dxa"/>
          </w:tcPr>
          <w:p w14:paraId="37DE7F9A" w14:textId="0549E017" w:rsidR="001302B1" w:rsidRPr="00421032" w:rsidRDefault="001302B1" w:rsidP="001302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Levada Institute </w:t>
            </w:r>
            <w:r w:rsidRPr="00FB2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2022)</w:t>
            </w:r>
          </w:p>
        </w:tc>
        <w:tc>
          <w:tcPr>
            <w:tcW w:w="951" w:type="dxa"/>
          </w:tcPr>
          <w:p w14:paraId="6DD1FFB3" w14:textId="7E269377" w:rsidR="001302B1" w:rsidRPr="00421032" w:rsidRDefault="001302B1" w:rsidP="001302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quant.</w:t>
            </w:r>
          </w:p>
        </w:tc>
        <w:tc>
          <w:tcPr>
            <w:tcW w:w="1736" w:type="dxa"/>
          </w:tcPr>
          <w:p w14:paraId="2C4B5E2E" w14:textId="28F43684" w:rsidR="001302B1" w:rsidRPr="00421032" w:rsidRDefault="001302B1" w:rsidP="001302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 = 1600 representative Population (Russia)</w:t>
            </w:r>
          </w:p>
        </w:tc>
        <w:tc>
          <w:tcPr>
            <w:tcW w:w="2177" w:type="dxa"/>
          </w:tcPr>
          <w:p w14:paraId="6268D0C4" w14:textId="3BDC2A37" w:rsidR="001302B1" w:rsidRPr="00421032" w:rsidRDefault="001302B1" w:rsidP="001302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urvey items</w:t>
            </w:r>
          </w:p>
        </w:tc>
        <w:tc>
          <w:tcPr>
            <w:tcW w:w="3297" w:type="dxa"/>
          </w:tcPr>
          <w:p w14:paraId="6A1DE909" w14:textId="493C0BC7" w:rsidR="001302B1" w:rsidRPr="00421032" w:rsidRDefault="0072617B" w:rsidP="001302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pproval of Stalin</w:t>
            </w:r>
            <w:r w:rsidR="00040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: </w:t>
            </w:r>
            <w:r w:rsidR="001302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008: 32% positive -&gt; 2018: 56% positive</w:t>
            </w:r>
          </w:p>
        </w:tc>
        <w:tc>
          <w:tcPr>
            <w:tcW w:w="2093" w:type="dxa"/>
          </w:tcPr>
          <w:p w14:paraId="1881E573" w14:textId="77777777" w:rsidR="001302B1" w:rsidRPr="00421032" w:rsidRDefault="001302B1" w:rsidP="001302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302B1" w:rsidRPr="00793294" w14:paraId="0A6BF211" w14:textId="77777777" w:rsidTr="000E4D45">
        <w:trPr>
          <w:trHeight w:val="933"/>
        </w:trPr>
        <w:tc>
          <w:tcPr>
            <w:tcW w:w="2026" w:type="dxa"/>
          </w:tcPr>
          <w:p w14:paraId="4D7E7E57" w14:textId="711961BF" w:rsidR="001302B1" w:rsidRPr="00421032" w:rsidRDefault="001302B1" w:rsidP="001302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  Indifference/rejection towards victims</w:t>
            </w:r>
          </w:p>
        </w:tc>
        <w:tc>
          <w:tcPr>
            <w:tcW w:w="1999" w:type="dxa"/>
          </w:tcPr>
          <w:p w14:paraId="08C1A853" w14:textId="5DBD7F1B" w:rsidR="001302B1" w:rsidRPr="00421032" w:rsidRDefault="006D7584" w:rsidP="001302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D7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Best </w:t>
            </w:r>
            <w:r w:rsidR="000719D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amp;</w:t>
            </w:r>
            <w:r w:rsidRPr="006D7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Hoffmann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</w:t>
            </w:r>
            <w:r w:rsidRPr="006D7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00</w:t>
            </w:r>
            <w:r w:rsidR="000E4D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) </w:t>
            </w:r>
            <w:r w:rsidR="001302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51" w:type="dxa"/>
          </w:tcPr>
          <w:p w14:paraId="08632E08" w14:textId="0EBCC629" w:rsidR="001302B1" w:rsidRPr="00421032" w:rsidRDefault="001302B1" w:rsidP="001302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quant.</w:t>
            </w:r>
          </w:p>
        </w:tc>
        <w:tc>
          <w:tcPr>
            <w:tcW w:w="1736" w:type="dxa"/>
          </w:tcPr>
          <w:p w14:paraId="5FE98D05" w14:textId="693D9026" w:rsidR="001302B1" w:rsidRPr="00421032" w:rsidRDefault="001302B1" w:rsidP="001302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N=1009 Representativ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opula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 (Germany)</w:t>
            </w:r>
          </w:p>
        </w:tc>
        <w:tc>
          <w:tcPr>
            <w:tcW w:w="2177" w:type="dxa"/>
          </w:tcPr>
          <w:p w14:paraId="1DD3E7CA" w14:textId="694BE674" w:rsidR="001302B1" w:rsidRPr="00421032" w:rsidRDefault="001302B1" w:rsidP="001302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urvey items</w:t>
            </w:r>
          </w:p>
        </w:tc>
        <w:tc>
          <w:tcPr>
            <w:tcW w:w="3297" w:type="dxa"/>
          </w:tcPr>
          <w:p w14:paraId="1FD4EE3F" w14:textId="6B7F83FF" w:rsidR="001302B1" w:rsidRDefault="001302B1" w:rsidP="001302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Disinterest</w:t>
            </w:r>
            <w:r w:rsidR="00FA3C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in dealing with the pas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: 19%</w:t>
            </w:r>
            <w:r w:rsidR="000E4D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 </w:t>
            </w:r>
          </w:p>
          <w:p w14:paraId="656FE43B" w14:textId="443B5304" w:rsidR="001302B1" w:rsidRPr="00421032" w:rsidRDefault="001302B1" w:rsidP="001302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Rejection of financial compensation</w:t>
            </w:r>
            <w:r w:rsidR="007921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for </w:t>
            </w:r>
            <w:r w:rsidR="00C464E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former political victim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: 33%</w:t>
            </w:r>
          </w:p>
        </w:tc>
        <w:tc>
          <w:tcPr>
            <w:tcW w:w="2093" w:type="dxa"/>
          </w:tcPr>
          <w:p w14:paraId="10939FF3" w14:textId="77777777" w:rsidR="001302B1" w:rsidRPr="00421032" w:rsidRDefault="001302B1" w:rsidP="001302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302B1" w:rsidRPr="00421032" w14:paraId="0416E064" w14:textId="77777777" w:rsidTr="000E4D45">
        <w:tc>
          <w:tcPr>
            <w:tcW w:w="2026" w:type="dxa"/>
          </w:tcPr>
          <w:p w14:paraId="4564B4B9" w14:textId="6EB80CE8" w:rsidR="001302B1" w:rsidRDefault="001302B1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210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Associated </w:t>
            </w:r>
            <w:r w:rsidR="002A1B1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ychosocia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processes</w:t>
            </w:r>
          </w:p>
        </w:tc>
        <w:tc>
          <w:tcPr>
            <w:tcW w:w="1999" w:type="dxa"/>
          </w:tcPr>
          <w:p w14:paraId="4375F326" w14:textId="77777777" w:rsidR="001302B1" w:rsidRDefault="001302B1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</w:tcPr>
          <w:p w14:paraId="1EFDDFC2" w14:textId="77777777" w:rsidR="001302B1" w:rsidRDefault="001302B1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</w:tcPr>
          <w:p w14:paraId="0C7DDEFC" w14:textId="77777777" w:rsidR="001302B1" w:rsidRDefault="001302B1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77" w:type="dxa"/>
          </w:tcPr>
          <w:p w14:paraId="53E0244A" w14:textId="77777777" w:rsidR="001302B1" w:rsidRDefault="001302B1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297" w:type="dxa"/>
          </w:tcPr>
          <w:p w14:paraId="58DD144E" w14:textId="77777777" w:rsidR="001302B1" w:rsidRDefault="001302B1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093" w:type="dxa"/>
          </w:tcPr>
          <w:p w14:paraId="3460E3FB" w14:textId="77777777" w:rsidR="001302B1" w:rsidRPr="00421032" w:rsidRDefault="001302B1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92717" w:rsidRPr="00421032" w14:paraId="314ABB12" w14:textId="77777777" w:rsidTr="000E4D45">
        <w:tc>
          <w:tcPr>
            <w:tcW w:w="2026" w:type="dxa"/>
          </w:tcPr>
          <w:p w14:paraId="564A2818" w14:textId="566BABD3" w:rsidR="00992717" w:rsidRPr="00421032" w:rsidRDefault="0099271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="00EB3A97" w:rsidRPr="00EB3A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anifestation in the victim generation</w:t>
            </w:r>
          </w:p>
        </w:tc>
        <w:tc>
          <w:tcPr>
            <w:tcW w:w="1999" w:type="dxa"/>
          </w:tcPr>
          <w:p w14:paraId="75F0F47C" w14:textId="1BFAEDB6" w:rsidR="00992717" w:rsidRPr="00421032" w:rsidRDefault="0099271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Bichesc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et al (2005)</w:t>
            </w:r>
          </w:p>
        </w:tc>
        <w:tc>
          <w:tcPr>
            <w:tcW w:w="951" w:type="dxa"/>
          </w:tcPr>
          <w:p w14:paraId="37E03C19" w14:textId="61E92502" w:rsidR="00992717" w:rsidRPr="00421032" w:rsidRDefault="0099271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quant.</w:t>
            </w:r>
          </w:p>
        </w:tc>
        <w:tc>
          <w:tcPr>
            <w:tcW w:w="1736" w:type="dxa"/>
          </w:tcPr>
          <w:p w14:paraId="306E5915" w14:textId="21720E93" w:rsidR="00992717" w:rsidRPr="00421032" w:rsidRDefault="0099271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N = 57 </w:t>
            </w:r>
            <w:r w:rsidR="006B5A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forme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olit. prisoners (Romania)</w:t>
            </w:r>
          </w:p>
        </w:tc>
        <w:tc>
          <w:tcPr>
            <w:tcW w:w="2177" w:type="dxa"/>
          </w:tcPr>
          <w:p w14:paraId="145C57D8" w14:textId="58EE3779" w:rsidR="00992717" w:rsidRPr="00421032" w:rsidRDefault="0099271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tructured clinical interview</w:t>
            </w:r>
          </w:p>
        </w:tc>
        <w:tc>
          <w:tcPr>
            <w:tcW w:w="3297" w:type="dxa"/>
          </w:tcPr>
          <w:p w14:paraId="342C8B67" w14:textId="77777777" w:rsidR="00992717" w:rsidRDefault="0099271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TSD (lifetime) 54%</w:t>
            </w:r>
          </w:p>
          <w:p w14:paraId="35A2AB72" w14:textId="55994680" w:rsidR="00992717" w:rsidRPr="00421032" w:rsidRDefault="0099271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TSD (current) 31%</w:t>
            </w:r>
          </w:p>
        </w:tc>
        <w:tc>
          <w:tcPr>
            <w:tcW w:w="2093" w:type="dxa"/>
          </w:tcPr>
          <w:p w14:paraId="3C98142C" w14:textId="77777777" w:rsidR="00992717" w:rsidRPr="00421032" w:rsidRDefault="0099271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92717" w:rsidRPr="00793294" w14:paraId="742D4A6F" w14:textId="77777777" w:rsidTr="000E4D45">
        <w:tc>
          <w:tcPr>
            <w:tcW w:w="2026" w:type="dxa"/>
          </w:tcPr>
          <w:p w14:paraId="2DF97A61" w14:textId="77777777" w:rsidR="00992717" w:rsidRPr="00421032" w:rsidRDefault="0099271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99" w:type="dxa"/>
          </w:tcPr>
          <w:p w14:paraId="56D89AA0" w14:textId="19F6DC8D" w:rsidR="00992717" w:rsidRPr="00555420" w:rsidRDefault="00555420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5554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liene</w:t>
            </w:r>
            <w:proofErr w:type="spellEnd"/>
            <w:r w:rsidRPr="005554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amp; </w:t>
            </w:r>
            <w:proofErr w:type="spellStart"/>
            <w:r w:rsidRPr="005554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azlauska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554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51" w:type="dxa"/>
          </w:tcPr>
          <w:p w14:paraId="4EB0DF97" w14:textId="066D0C15" w:rsidR="00992717" w:rsidRPr="00421032" w:rsidRDefault="00555420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quant.</w:t>
            </w:r>
          </w:p>
        </w:tc>
        <w:tc>
          <w:tcPr>
            <w:tcW w:w="1736" w:type="dxa"/>
          </w:tcPr>
          <w:p w14:paraId="727E7A2C" w14:textId="379305D8" w:rsidR="00992717" w:rsidRPr="00421032" w:rsidRDefault="006B5A1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 = 774  former polit. prisoners (Lithuania)</w:t>
            </w:r>
          </w:p>
        </w:tc>
        <w:tc>
          <w:tcPr>
            <w:tcW w:w="2177" w:type="dxa"/>
          </w:tcPr>
          <w:p w14:paraId="7921CD69" w14:textId="6EC0DBD2" w:rsidR="00992717" w:rsidRPr="00421032" w:rsidRDefault="006B5A1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d hoc self-report scale</w:t>
            </w:r>
          </w:p>
        </w:tc>
        <w:tc>
          <w:tcPr>
            <w:tcW w:w="3297" w:type="dxa"/>
          </w:tcPr>
          <w:p w14:paraId="20D236D9" w14:textId="531DF2D7" w:rsidR="006B5A17" w:rsidRPr="00421032" w:rsidRDefault="006B5A1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urrent symptoms: Flashbacks 57%, constantly feeling tense 23%</w:t>
            </w:r>
          </w:p>
        </w:tc>
        <w:tc>
          <w:tcPr>
            <w:tcW w:w="2093" w:type="dxa"/>
          </w:tcPr>
          <w:p w14:paraId="3B8EE67E" w14:textId="69513685" w:rsidR="00992717" w:rsidRPr="00421032" w:rsidRDefault="006B5A1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o PTSD diagnoses, but its core symptoms</w:t>
            </w:r>
          </w:p>
        </w:tc>
      </w:tr>
      <w:tr w:rsidR="00992717" w:rsidRPr="00421032" w14:paraId="5547F3BE" w14:textId="77777777" w:rsidTr="000E4D45">
        <w:tc>
          <w:tcPr>
            <w:tcW w:w="2026" w:type="dxa"/>
          </w:tcPr>
          <w:p w14:paraId="1712D421" w14:textId="77777777" w:rsidR="00992717" w:rsidRPr="00421032" w:rsidRDefault="0099271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99" w:type="dxa"/>
          </w:tcPr>
          <w:p w14:paraId="4860A4E5" w14:textId="54AF68B5" w:rsidR="00992717" w:rsidRPr="00421032" w:rsidRDefault="00555420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aercker &amp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chützwoh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B5A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99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951" w:type="dxa"/>
          </w:tcPr>
          <w:p w14:paraId="3EA2B3CB" w14:textId="58C4EFC3" w:rsidR="00992717" w:rsidRPr="00421032" w:rsidRDefault="00555420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quant.</w:t>
            </w:r>
          </w:p>
        </w:tc>
        <w:tc>
          <w:tcPr>
            <w:tcW w:w="1736" w:type="dxa"/>
          </w:tcPr>
          <w:p w14:paraId="5F921C99" w14:textId="77777777" w:rsidR="00992717" w:rsidRDefault="006B5A1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 = 146  former polit. prisoners</w:t>
            </w:r>
          </w:p>
          <w:p w14:paraId="02D83AFB" w14:textId="47EA4F3D" w:rsidR="006B5A17" w:rsidRPr="00421032" w:rsidRDefault="006B5A1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East-Germany)</w:t>
            </w:r>
          </w:p>
        </w:tc>
        <w:tc>
          <w:tcPr>
            <w:tcW w:w="2177" w:type="dxa"/>
          </w:tcPr>
          <w:p w14:paraId="3C5B668E" w14:textId="4985C53C" w:rsidR="00992717" w:rsidRPr="00421032" w:rsidRDefault="006B5A1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tructured clinical interview</w:t>
            </w:r>
          </w:p>
        </w:tc>
        <w:tc>
          <w:tcPr>
            <w:tcW w:w="3297" w:type="dxa"/>
          </w:tcPr>
          <w:p w14:paraId="42EAB515" w14:textId="3632E5A2" w:rsidR="006B5A17" w:rsidRDefault="006B5A17" w:rsidP="006B5A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TSD (lifetime) 60%</w:t>
            </w:r>
          </w:p>
          <w:p w14:paraId="197A3859" w14:textId="72F28CEE" w:rsidR="00992717" w:rsidRPr="00421032" w:rsidRDefault="006B5A17" w:rsidP="006B5A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TSD (current) 30%</w:t>
            </w:r>
          </w:p>
        </w:tc>
        <w:tc>
          <w:tcPr>
            <w:tcW w:w="2093" w:type="dxa"/>
          </w:tcPr>
          <w:p w14:paraId="00D061E3" w14:textId="77777777" w:rsidR="00992717" w:rsidRPr="00421032" w:rsidRDefault="0099271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92717" w:rsidRPr="00421032" w14:paraId="00D57F77" w14:textId="77777777" w:rsidTr="000E4D45">
        <w:tc>
          <w:tcPr>
            <w:tcW w:w="2026" w:type="dxa"/>
          </w:tcPr>
          <w:p w14:paraId="2C357A75" w14:textId="77777777" w:rsidR="00992717" w:rsidRPr="00421032" w:rsidRDefault="0099271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99" w:type="dxa"/>
          </w:tcPr>
          <w:p w14:paraId="1AA7A236" w14:textId="73B23CF4" w:rsidR="00992717" w:rsidRPr="00421032" w:rsidRDefault="00555420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Rutkowski et al (2015)</w:t>
            </w:r>
          </w:p>
        </w:tc>
        <w:tc>
          <w:tcPr>
            <w:tcW w:w="951" w:type="dxa"/>
          </w:tcPr>
          <w:p w14:paraId="2C06C4F0" w14:textId="2D9C8BFD" w:rsidR="00992717" w:rsidRPr="00421032" w:rsidRDefault="00555420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quant.</w:t>
            </w:r>
          </w:p>
        </w:tc>
        <w:tc>
          <w:tcPr>
            <w:tcW w:w="1736" w:type="dxa"/>
          </w:tcPr>
          <w:p w14:paraId="1ABE046E" w14:textId="688047C1" w:rsidR="00992717" w:rsidRPr="00421032" w:rsidRDefault="006B5A1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N = 262  </w:t>
            </w:r>
            <w:r w:rsidR="005F2E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forme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olit. prisoners incl</w:t>
            </w:r>
            <w:r w:rsidR="005F2E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1/3 Nazi terror victims</w:t>
            </w:r>
            <w:r w:rsidR="005F2E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Poland)</w:t>
            </w:r>
          </w:p>
        </w:tc>
        <w:tc>
          <w:tcPr>
            <w:tcW w:w="2177" w:type="dxa"/>
          </w:tcPr>
          <w:p w14:paraId="06BCB041" w14:textId="22EF542D" w:rsidR="00992717" w:rsidRPr="00421032" w:rsidRDefault="006B5A1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DSM-IV symptom list</w:t>
            </w:r>
          </w:p>
        </w:tc>
        <w:tc>
          <w:tcPr>
            <w:tcW w:w="3297" w:type="dxa"/>
          </w:tcPr>
          <w:p w14:paraId="0FC25B3F" w14:textId="24BC502C" w:rsidR="00992717" w:rsidRPr="00421032" w:rsidRDefault="006B5A1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TSD (lifetime) 71%</w:t>
            </w:r>
          </w:p>
        </w:tc>
        <w:tc>
          <w:tcPr>
            <w:tcW w:w="2093" w:type="dxa"/>
          </w:tcPr>
          <w:p w14:paraId="2E334B1E" w14:textId="77777777" w:rsidR="00992717" w:rsidRPr="00421032" w:rsidRDefault="0099271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92717" w:rsidRPr="00793294" w14:paraId="1C3A5102" w14:textId="77777777" w:rsidTr="000E4D45">
        <w:tc>
          <w:tcPr>
            <w:tcW w:w="2026" w:type="dxa"/>
          </w:tcPr>
          <w:p w14:paraId="3109564C" w14:textId="77777777" w:rsidR="00992717" w:rsidRPr="00421032" w:rsidRDefault="0099271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99" w:type="dxa"/>
          </w:tcPr>
          <w:p w14:paraId="4E406199" w14:textId="52521702" w:rsidR="00992717" w:rsidRPr="00421032" w:rsidRDefault="00555420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olojed</w:t>
            </w:r>
            <w:proofErr w:type="spellEnd"/>
            <w:r w:rsidR="008F6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2006)</w:t>
            </w:r>
          </w:p>
        </w:tc>
        <w:tc>
          <w:tcPr>
            <w:tcW w:w="951" w:type="dxa"/>
          </w:tcPr>
          <w:p w14:paraId="16ED0912" w14:textId="58598601" w:rsidR="00992717" w:rsidRPr="00421032" w:rsidRDefault="00555420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qual.</w:t>
            </w:r>
            <w:r w:rsidR="00B53D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736" w:type="dxa"/>
          </w:tcPr>
          <w:p w14:paraId="381486E6" w14:textId="5BFDE41C" w:rsidR="00992717" w:rsidRDefault="005F2EC5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 = 11   polit. persecuted persons</w:t>
            </w:r>
          </w:p>
          <w:p w14:paraId="1E81ACE4" w14:textId="7D76BA6A" w:rsidR="005F2EC5" w:rsidRPr="00421032" w:rsidRDefault="005F2EC5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Russia)</w:t>
            </w:r>
          </w:p>
        </w:tc>
        <w:tc>
          <w:tcPr>
            <w:tcW w:w="2177" w:type="dxa"/>
          </w:tcPr>
          <w:p w14:paraId="6FD266E4" w14:textId="2BFA7D1D" w:rsidR="00992717" w:rsidRPr="00421032" w:rsidRDefault="005F2EC5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d hoc typical symptoms</w:t>
            </w:r>
          </w:p>
        </w:tc>
        <w:tc>
          <w:tcPr>
            <w:tcW w:w="3297" w:type="dxa"/>
          </w:tcPr>
          <w:p w14:paraId="75C21E47" w14:textId="6769AAD7" w:rsidR="00992717" w:rsidRPr="005F2EC5" w:rsidRDefault="005F2EC5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F2E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Most typical symptoms and signs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ears</w:t>
            </w:r>
            <w:r w:rsidRPr="005F2E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sleep disturbances, refusal of help, "survival strategies".</w:t>
            </w:r>
          </w:p>
        </w:tc>
        <w:tc>
          <w:tcPr>
            <w:tcW w:w="2093" w:type="dxa"/>
          </w:tcPr>
          <w:p w14:paraId="331087E6" w14:textId="77777777" w:rsidR="00992717" w:rsidRPr="005F2EC5" w:rsidRDefault="0099271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55420" w:rsidRPr="00793294" w14:paraId="562D79C7" w14:textId="77777777" w:rsidTr="000E4D45">
        <w:tc>
          <w:tcPr>
            <w:tcW w:w="2026" w:type="dxa"/>
          </w:tcPr>
          <w:p w14:paraId="193A167B" w14:textId="77777777" w:rsidR="00555420" w:rsidRPr="005F2EC5" w:rsidRDefault="00555420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9" w:type="dxa"/>
          </w:tcPr>
          <w:p w14:paraId="647D1EF5" w14:textId="3624FF42" w:rsidR="00555420" w:rsidRDefault="00555420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Bez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&amp; Maggi (2015)</w:t>
            </w:r>
          </w:p>
        </w:tc>
        <w:tc>
          <w:tcPr>
            <w:tcW w:w="951" w:type="dxa"/>
          </w:tcPr>
          <w:p w14:paraId="047967A6" w14:textId="77777777" w:rsidR="00555420" w:rsidRDefault="00555420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qual.</w:t>
            </w:r>
          </w:p>
          <w:p w14:paraId="2F1998A3" w14:textId="63E0CEEA" w:rsidR="00555420" w:rsidRPr="00421032" w:rsidRDefault="00555420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</w:tcPr>
          <w:p w14:paraId="040173D2" w14:textId="5D97A9ED" w:rsidR="005F2EC5" w:rsidRPr="00421032" w:rsidRDefault="005F2EC5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 = 15  Holodomor survivors</w:t>
            </w:r>
            <w:r w:rsidR="00FB2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Ukraine)</w:t>
            </w:r>
          </w:p>
        </w:tc>
        <w:tc>
          <w:tcPr>
            <w:tcW w:w="2177" w:type="dxa"/>
          </w:tcPr>
          <w:p w14:paraId="46C4E128" w14:textId="26EC259F" w:rsidR="00555420" w:rsidRPr="00421032" w:rsidRDefault="005F2EC5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emi-structured interview</w:t>
            </w:r>
            <w:r w:rsidR="00B45B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Content analysis</w:t>
            </w:r>
          </w:p>
        </w:tc>
        <w:tc>
          <w:tcPr>
            <w:tcW w:w="3297" w:type="dxa"/>
          </w:tcPr>
          <w:p w14:paraId="09FE9945" w14:textId="678D47B4" w:rsidR="00555420" w:rsidRPr="00421032" w:rsidRDefault="00B45B9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Common themes: </w:t>
            </w:r>
            <w:r w:rsidR="005F2E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Horror, fears, humiliation, shame</w:t>
            </w:r>
          </w:p>
        </w:tc>
        <w:tc>
          <w:tcPr>
            <w:tcW w:w="2093" w:type="dxa"/>
          </w:tcPr>
          <w:p w14:paraId="074AA876" w14:textId="194D1F18" w:rsidR="00555420" w:rsidRPr="00421032" w:rsidRDefault="008B0843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nvestigated also 2</w:t>
            </w:r>
            <w:r w:rsidRPr="008B08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n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&amp; 3</w:t>
            </w:r>
            <w:r w:rsidRPr="008B08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r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generation (see row below)</w:t>
            </w:r>
          </w:p>
        </w:tc>
      </w:tr>
      <w:tr w:rsidR="00EB3A97" w:rsidRPr="00793294" w14:paraId="72ECC1CA" w14:textId="77777777" w:rsidTr="000E4D45">
        <w:tc>
          <w:tcPr>
            <w:tcW w:w="2026" w:type="dxa"/>
          </w:tcPr>
          <w:p w14:paraId="2C7646CE" w14:textId="77777777" w:rsidR="00EB3A97" w:rsidRPr="005F2EC5" w:rsidRDefault="00EB3A9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9" w:type="dxa"/>
          </w:tcPr>
          <w:p w14:paraId="048D48EC" w14:textId="49C22246" w:rsidR="00EB3A97" w:rsidRDefault="00EB3A9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B3A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asiekina</w:t>
            </w:r>
            <w:proofErr w:type="spellEnd"/>
            <w:r w:rsidRPr="00EB3A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553F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EB3A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</w:t>
            </w:r>
            <w:r w:rsidR="00553F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50871870" w14:textId="031EA6AE" w:rsidR="00852647" w:rsidRPr="00EB3A97" w:rsidRDefault="0085264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Zasiekin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Zasiek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2020)</w:t>
            </w:r>
          </w:p>
        </w:tc>
        <w:tc>
          <w:tcPr>
            <w:tcW w:w="951" w:type="dxa"/>
          </w:tcPr>
          <w:p w14:paraId="69C16517" w14:textId="2948AB2B" w:rsidR="00EB3A97" w:rsidRDefault="008B0843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quant.</w:t>
            </w:r>
          </w:p>
        </w:tc>
        <w:tc>
          <w:tcPr>
            <w:tcW w:w="1736" w:type="dxa"/>
          </w:tcPr>
          <w:p w14:paraId="3B500C7B" w14:textId="5F22890C" w:rsidR="00EB3A97" w:rsidRDefault="008B0843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 = 42 Holodomor survivors</w:t>
            </w:r>
          </w:p>
        </w:tc>
        <w:tc>
          <w:tcPr>
            <w:tcW w:w="2177" w:type="dxa"/>
          </w:tcPr>
          <w:p w14:paraId="08FB9E75" w14:textId="252AC2AB" w:rsidR="00EB3A97" w:rsidRDefault="008B0843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Interview prompts, Linguistic markers </w:t>
            </w:r>
          </w:p>
        </w:tc>
        <w:tc>
          <w:tcPr>
            <w:tcW w:w="3297" w:type="dxa"/>
          </w:tcPr>
          <w:p w14:paraId="37FAA4D4" w14:textId="769A30E4" w:rsidR="00852647" w:rsidRPr="008232E0" w:rsidRDefault="00B52CC2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232E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ext length predicted </w:t>
            </w:r>
            <w:r w:rsidR="000E4D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(+) </w:t>
            </w:r>
            <w:r w:rsidRPr="008232E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by number of emotional words (fear, anger), moral judgement </w:t>
            </w:r>
            <w:r w:rsidR="000E4D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nd</w:t>
            </w:r>
            <w:r w:rsidRPr="008232E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time markers</w:t>
            </w:r>
            <w:r w:rsidR="000E4D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;</w:t>
            </w:r>
            <w:r w:rsidRPr="008232E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E4D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-)</w:t>
            </w:r>
            <w:r w:rsidRPr="008232E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by cognitive processing</w:t>
            </w:r>
            <w:r w:rsidR="000E4D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markers</w:t>
            </w:r>
            <w:r w:rsidRPr="008232E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remember, know, recollect).</w:t>
            </w:r>
          </w:p>
        </w:tc>
        <w:tc>
          <w:tcPr>
            <w:tcW w:w="2093" w:type="dxa"/>
          </w:tcPr>
          <w:p w14:paraId="259226F1" w14:textId="3004C396" w:rsidR="00EB3A97" w:rsidRPr="00153541" w:rsidRDefault="00153541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53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onfirmation of the </w:t>
            </w:r>
            <w:r w:rsidR="000E4D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vious</w:t>
            </w:r>
            <w:r w:rsidRPr="00153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E4D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</w:t>
            </w:r>
            <w:r w:rsidRPr="00153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indings on communication </w:t>
            </w:r>
            <w:r w:rsidR="000E4D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eatures</w:t>
            </w:r>
            <w:r w:rsidRPr="00153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of </w:t>
            </w:r>
            <w:proofErr w:type="spellStart"/>
            <w:r w:rsidRPr="00153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raumatised</w:t>
            </w:r>
            <w:proofErr w:type="spellEnd"/>
            <w:r w:rsidRPr="00153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persons</w:t>
            </w:r>
          </w:p>
        </w:tc>
      </w:tr>
      <w:tr w:rsidR="007A5B4D" w:rsidRPr="00793294" w14:paraId="41E68717" w14:textId="77777777" w:rsidTr="000E4D45">
        <w:tc>
          <w:tcPr>
            <w:tcW w:w="2026" w:type="dxa"/>
          </w:tcPr>
          <w:p w14:paraId="44B6B518" w14:textId="0351F0CE" w:rsidR="007A5B4D" w:rsidRPr="006B0860" w:rsidRDefault="001E725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153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Pr="00182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tergenerational transmission and survival messages</w:t>
            </w:r>
          </w:p>
        </w:tc>
        <w:tc>
          <w:tcPr>
            <w:tcW w:w="1999" w:type="dxa"/>
          </w:tcPr>
          <w:p w14:paraId="304E2CD1" w14:textId="70EFF914" w:rsidR="007A5B4D" w:rsidRPr="008B0843" w:rsidRDefault="004175A1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8B08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ezo</w:t>
            </w:r>
            <w:proofErr w:type="spellEnd"/>
            <w:r w:rsidRPr="008B08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&amp; Maggi (2015)</w:t>
            </w:r>
            <w:r w:rsidR="00B45B97" w:rsidRPr="008B08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51" w:type="dxa"/>
          </w:tcPr>
          <w:p w14:paraId="421A1243" w14:textId="7B423768" w:rsidR="007A5B4D" w:rsidRPr="008B0843" w:rsidRDefault="004175A1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B08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qual.</w:t>
            </w:r>
          </w:p>
        </w:tc>
        <w:tc>
          <w:tcPr>
            <w:tcW w:w="1736" w:type="dxa"/>
          </w:tcPr>
          <w:p w14:paraId="7D3B60FD" w14:textId="06F52B26" w:rsidR="007A5B4D" w:rsidRPr="008B0843" w:rsidRDefault="00B45B9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B08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30 2</w:t>
            </w:r>
            <w:r w:rsidRPr="008B08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nd</w:t>
            </w:r>
            <w:r w:rsidRPr="008B08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&amp; 3</w:t>
            </w:r>
            <w:r w:rsidRPr="008B08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rd</w:t>
            </w:r>
            <w:r w:rsidRPr="008B08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generation Holo</w:t>
            </w:r>
            <w:r w:rsidR="008B08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proofErr w:type="spellStart"/>
            <w:r w:rsidRPr="008B08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omor</w:t>
            </w:r>
            <w:proofErr w:type="spellEnd"/>
            <w:r w:rsidRPr="008B08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surviv</w:t>
            </w:r>
            <w:r w:rsidR="008B08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rs</w:t>
            </w:r>
          </w:p>
        </w:tc>
        <w:tc>
          <w:tcPr>
            <w:tcW w:w="2177" w:type="dxa"/>
          </w:tcPr>
          <w:p w14:paraId="6A04C324" w14:textId="16A18D2C" w:rsidR="007A5B4D" w:rsidRPr="008B0843" w:rsidRDefault="00B45B9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B08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emi-structured interview, Content analysis</w:t>
            </w:r>
          </w:p>
        </w:tc>
        <w:tc>
          <w:tcPr>
            <w:tcW w:w="3297" w:type="dxa"/>
          </w:tcPr>
          <w:p w14:paraId="53BF3862" w14:textId="48C6E331" w:rsidR="007A5B4D" w:rsidRPr="008B0843" w:rsidRDefault="00B45B9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B08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Common themes: </w:t>
            </w:r>
            <w:r w:rsidR="004175A1" w:rsidRPr="008B08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Fear to take action, fear to change status quo, passivity, ‘slave mentality’</w:t>
            </w:r>
          </w:p>
        </w:tc>
        <w:tc>
          <w:tcPr>
            <w:tcW w:w="2093" w:type="dxa"/>
          </w:tcPr>
          <w:p w14:paraId="69E2EE8D" w14:textId="77777777" w:rsidR="007A5B4D" w:rsidRPr="006B0860" w:rsidRDefault="007A5B4D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</w:tr>
      <w:tr w:rsidR="007A5B4D" w:rsidRPr="00793294" w14:paraId="15337A46" w14:textId="77777777" w:rsidTr="000E4D45">
        <w:tc>
          <w:tcPr>
            <w:tcW w:w="2026" w:type="dxa"/>
          </w:tcPr>
          <w:p w14:paraId="089D480D" w14:textId="35C1996F" w:rsidR="007A5B4D" w:rsidRPr="006B0860" w:rsidRDefault="007A5B4D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999" w:type="dxa"/>
          </w:tcPr>
          <w:p w14:paraId="14E1DD43" w14:textId="2C051007" w:rsidR="007A5B4D" w:rsidRPr="006B0860" w:rsidRDefault="004175A1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7E69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Baker &amp; </w:t>
            </w:r>
            <w:proofErr w:type="spellStart"/>
            <w:r w:rsidRPr="007E69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Grippenreiter</w:t>
            </w:r>
            <w:proofErr w:type="spellEnd"/>
            <w:r w:rsidRPr="007E69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1998)</w:t>
            </w:r>
          </w:p>
        </w:tc>
        <w:tc>
          <w:tcPr>
            <w:tcW w:w="951" w:type="dxa"/>
          </w:tcPr>
          <w:p w14:paraId="37F21235" w14:textId="5F1BDBE6" w:rsidR="007A5B4D" w:rsidRPr="00791CC7" w:rsidRDefault="00791CC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q</w:t>
            </w:r>
            <w:r w:rsidRPr="00791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uant.</w:t>
            </w:r>
          </w:p>
        </w:tc>
        <w:tc>
          <w:tcPr>
            <w:tcW w:w="1736" w:type="dxa"/>
          </w:tcPr>
          <w:p w14:paraId="5CB13DF0" w14:textId="05654A63" w:rsidR="007A5B4D" w:rsidRPr="00791CC7" w:rsidRDefault="00791CC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91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 = 4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3</w:t>
            </w:r>
            <w:r w:rsidRPr="00791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r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genera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="000D6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Russia)</w:t>
            </w:r>
          </w:p>
        </w:tc>
        <w:tc>
          <w:tcPr>
            <w:tcW w:w="2177" w:type="dxa"/>
          </w:tcPr>
          <w:p w14:paraId="16A2135B" w14:textId="13D9EBE6" w:rsidR="007A5B4D" w:rsidRPr="00791CC7" w:rsidRDefault="00791CC7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emi-structured interview with response categories</w:t>
            </w:r>
          </w:p>
        </w:tc>
        <w:tc>
          <w:tcPr>
            <w:tcW w:w="3297" w:type="dxa"/>
          </w:tcPr>
          <w:p w14:paraId="62CD4480" w14:textId="489997A5" w:rsidR="00791CC7" w:rsidRPr="000E4D45" w:rsidRDefault="000E4D45" w:rsidP="007E69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E4D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wo thirds were "cut off" from </w:t>
            </w:r>
            <w:proofErr w:type="spellStart"/>
            <w:r w:rsidRPr="000E4D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orm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0E4D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on</w:t>
            </w:r>
            <w:proofErr w:type="spellEnd"/>
            <w:r w:rsidRPr="000E4D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bout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ndparents’</w:t>
            </w:r>
            <w:r w:rsidRPr="000E4D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ersecution, despite their close contact</w:t>
            </w:r>
          </w:p>
        </w:tc>
        <w:tc>
          <w:tcPr>
            <w:tcW w:w="2093" w:type="dxa"/>
          </w:tcPr>
          <w:p w14:paraId="77C9D669" w14:textId="1DCC0C19" w:rsidR="007A5B4D" w:rsidRPr="00791CC7" w:rsidRDefault="007E69C9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ssociation with health, divorce rate, but not with living standard, finances</w:t>
            </w:r>
          </w:p>
        </w:tc>
      </w:tr>
      <w:tr w:rsidR="001823E8" w:rsidRPr="00793294" w14:paraId="742098B8" w14:textId="77777777" w:rsidTr="000E4D45">
        <w:tc>
          <w:tcPr>
            <w:tcW w:w="2026" w:type="dxa"/>
          </w:tcPr>
          <w:p w14:paraId="5177DD6E" w14:textId="77777777" w:rsidR="001823E8" w:rsidRPr="006B0860" w:rsidRDefault="001823E8" w:rsidP="001823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999" w:type="dxa"/>
          </w:tcPr>
          <w:p w14:paraId="7E769E0C" w14:textId="28F72137" w:rsidR="001823E8" w:rsidRPr="00731750" w:rsidRDefault="001823E8" w:rsidP="001823E8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highlight w:val="magenta"/>
                <w:shd w:val="clear" w:color="auto" w:fill="FFFFFF"/>
              </w:rPr>
            </w:pPr>
            <w:proofErr w:type="spellStart"/>
            <w:r w:rsidRPr="007E69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Böhm</w:t>
            </w:r>
            <w:proofErr w:type="spellEnd"/>
            <w:r w:rsidRPr="007E69C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2014)</w:t>
            </w:r>
          </w:p>
        </w:tc>
        <w:tc>
          <w:tcPr>
            <w:tcW w:w="951" w:type="dxa"/>
          </w:tcPr>
          <w:p w14:paraId="279A3171" w14:textId="2BC1FD25" w:rsidR="001823E8" w:rsidRPr="006B0860" w:rsidRDefault="001823E8" w:rsidP="001823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quant.</w:t>
            </w:r>
          </w:p>
        </w:tc>
        <w:tc>
          <w:tcPr>
            <w:tcW w:w="1736" w:type="dxa"/>
          </w:tcPr>
          <w:p w14:paraId="616771EC" w14:textId="4B86FFDA" w:rsidR="001823E8" w:rsidRPr="006B0860" w:rsidRDefault="001823E8" w:rsidP="001823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N = 64 </w:t>
            </w:r>
            <w:r w:rsidR="00791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  <w:r w:rsidR="00791CC7" w:rsidRPr="00791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st</w:t>
            </w:r>
            <w:r w:rsidR="00791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and 2</w:t>
            </w:r>
            <w:r w:rsidR="00791CC7" w:rsidRPr="00791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nd</w:t>
            </w:r>
            <w:r w:rsidR="00791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generatio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East Germany)</w:t>
            </w:r>
          </w:p>
        </w:tc>
        <w:tc>
          <w:tcPr>
            <w:tcW w:w="2177" w:type="dxa"/>
          </w:tcPr>
          <w:p w14:paraId="588A5B93" w14:textId="7E593A4E" w:rsidR="001823E8" w:rsidRPr="006B0860" w:rsidRDefault="001823E8" w:rsidP="001823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elf-report (Symptom check list)</w:t>
            </w:r>
          </w:p>
        </w:tc>
        <w:tc>
          <w:tcPr>
            <w:tcW w:w="3297" w:type="dxa"/>
          </w:tcPr>
          <w:p w14:paraId="4EE8055F" w14:textId="6D5C13CC" w:rsidR="001823E8" w:rsidRPr="006B0860" w:rsidRDefault="001823E8" w:rsidP="001823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4175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ignificantly higher than population sample: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Mistrust, social withdrawal; correlation between </w:t>
            </w:r>
            <w:r w:rsidR="00791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  <w:r w:rsidR="00791CC7" w:rsidRPr="00791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st</w:t>
            </w:r>
            <w:r w:rsidR="00791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and 2</w:t>
            </w:r>
            <w:r w:rsidR="00791CC7" w:rsidRPr="00791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nd</w:t>
            </w:r>
            <w:r w:rsidR="00791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791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generat</w:t>
            </w:r>
            <w:proofErr w:type="spellEnd"/>
            <w:r w:rsidR="00791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: mistrust r = .5, social withdrawal r = .3</w:t>
            </w:r>
          </w:p>
        </w:tc>
        <w:tc>
          <w:tcPr>
            <w:tcW w:w="2093" w:type="dxa"/>
          </w:tcPr>
          <w:p w14:paraId="3622E7BA" w14:textId="74DDF38A" w:rsidR="001823E8" w:rsidRPr="006B0860" w:rsidRDefault="001823E8" w:rsidP="001823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Evidence for lower social capital  </w:t>
            </w:r>
          </w:p>
        </w:tc>
      </w:tr>
      <w:tr w:rsidR="007A5B4D" w:rsidRPr="0047051C" w14:paraId="4E4ECB3D" w14:textId="77777777" w:rsidTr="000E4D45">
        <w:tc>
          <w:tcPr>
            <w:tcW w:w="2026" w:type="dxa"/>
          </w:tcPr>
          <w:p w14:paraId="7F6C3225" w14:textId="5F280F5D" w:rsidR="007A5B4D" w:rsidRPr="006B0860" w:rsidRDefault="007A5B4D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999" w:type="dxa"/>
          </w:tcPr>
          <w:p w14:paraId="74CCB9C3" w14:textId="3E37506D" w:rsidR="007A5B4D" w:rsidRPr="00CA257C" w:rsidRDefault="004175A1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Javakhishvili</w:t>
            </w:r>
            <w:proofErr w:type="spellEnd"/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(201</w:t>
            </w:r>
            <w:r w:rsidR="00BF4AEF"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8</w:t>
            </w:r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951" w:type="dxa"/>
          </w:tcPr>
          <w:p w14:paraId="6CFF65A6" w14:textId="649051F7" w:rsidR="007A5B4D" w:rsidRPr="00CA257C" w:rsidRDefault="00BF4AE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qual.</w:t>
            </w:r>
          </w:p>
        </w:tc>
        <w:tc>
          <w:tcPr>
            <w:tcW w:w="1736" w:type="dxa"/>
          </w:tcPr>
          <w:p w14:paraId="1CEB7C3B" w14:textId="10C8FA39" w:rsidR="007A5B4D" w:rsidRPr="00CA257C" w:rsidRDefault="00BF4AE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 = 28 2</w:t>
            </w:r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nd</w:t>
            </w:r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and 3</w:t>
            </w:r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rd</w:t>
            </w:r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generation (Georgia)</w:t>
            </w:r>
          </w:p>
        </w:tc>
        <w:tc>
          <w:tcPr>
            <w:tcW w:w="2177" w:type="dxa"/>
          </w:tcPr>
          <w:p w14:paraId="11099EB4" w14:textId="71C7F8FF" w:rsidR="007A5B4D" w:rsidRPr="00CA257C" w:rsidRDefault="00BF4AE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Semi-structured interview, content analysis, </w:t>
            </w:r>
            <w:proofErr w:type="gramStart"/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e.g.</w:t>
            </w:r>
            <w:proofErr w:type="gramEnd"/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DC5727"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transgenerational advices</w:t>
            </w:r>
          </w:p>
        </w:tc>
        <w:tc>
          <w:tcPr>
            <w:tcW w:w="3297" w:type="dxa"/>
          </w:tcPr>
          <w:p w14:paraId="5EDF8C46" w14:textId="77777777" w:rsidR="0047051C" w:rsidRPr="00CA257C" w:rsidRDefault="0047051C" w:rsidP="004705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indings on intergenerational talk-</w:t>
            </w:r>
          </w:p>
          <w:p w14:paraId="7866A7CF" w14:textId="411552F7" w:rsidR="0047051C" w:rsidRPr="00CA257C" w:rsidRDefault="0047051C" w:rsidP="004705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oncealment dynamics, large number of </w:t>
            </w:r>
          </w:p>
          <w:p w14:paraId="391A2CDE" w14:textId="6F09A229" w:rsidR="0047051C" w:rsidRPr="00CA257C" w:rsidRDefault="0047051C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urvival messages</w:t>
            </w:r>
          </w:p>
        </w:tc>
        <w:tc>
          <w:tcPr>
            <w:tcW w:w="2093" w:type="dxa"/>
          </w:tcPr>
          <w:p w14:paraId="3C381372" w14:textId="77777777" w:rsidR="007A5B4D" w:rsidRPr="00CA257C" w:rsidRDefault="007A5B4D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175A1" w:rsidRPr="00F741F3" w14:paraId="4B5E8FE8" w14:textId="77777777" w:rsidTr="000E4D45">
        <w:tc>
          <w:tcPr>
            <w:tcW w:w="2026" w:type="dxa"/>
          </w:tcPr>
          <w:p w14:paraId="6CE5DEBF" w14:textId="77777777" w:rsidR="004175A1" w:rsidRPr="0047051C" w:rsidRDefault="004175A1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999" w:type="dxa"/>
          </w:tcPr>
          <w:p w14:paraId="499F3BC6" w14:textId="47CA7DC9" w:rsidR="004175A1" w:rsidRPr="00CA257C" w:rsidRDefault="00731750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Varga &amp; </w:t>
            </w:r>
            <w:proofErr w:type="spellStart"/>
            <w:r w:rsidR="004175A1"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herepanov</w:t>
            </w:r>
            <w:proofErr w:type="spellEnd"/>
            <w:r w:rsidR="004175A1"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(20</w:t>
            </w:r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7</w:t>
            </w:r>
            <w:r w:rsidR="004175A1"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951" w:type="dxa"/>
          </w:tcPr>
          <w:p w14:paraId="7CC4F477" w14:textId="68840F57" w:rsidR="004175A1" w:rsidRPr="00CA257C" w:rsidRDefault="002C121D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emi</w:t>
            </w:r>
            <w:r w:rsidR="0047051C"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qua</w:t>
            </w:r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</w:t>
            </w:r>
            <w:proofErr w:type="spellEnd"/>
            <w:r w:rsidR="0047051C"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</w:p>
        </w:tc>
        <w:tc>
          <w:tcPr>
            <w:tcW w:w="1736" w:type="dxa"/>
          </w:tcPr>
          <w:p w14:paraId="2AE37BC2" w14:textId="4C3CAFC4" w:rsidR="004175A1" w:rsidRPr="00CA257C" w:rsidRDefault="0080487B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N = 58 </w:t>
            </w:r>
            <w:r w:rsidR="002C121D"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  <w:r w:rsidR="002C121D"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st</w:t>
            </w:r>
            <w:r w:rsidR="002C121D"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to 3</w:t>
            </w:r>
            <w:r w:rsidR="002C121D"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rd</w:t>
            </w:r>
            <w:r w:rsidR="002C121D"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generation (Russia</w:t>
            </w:r>
            <w:r w:rsidR="00DB69A3"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and diaspora</w:t>
            </w:r>
            <w:r w:rsidR="002C121D"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177" w:type="dxa"/>
          </w:tcPr>
          <w:p w14:paraId="740F8522" w14:textId="280522AA" w:rsidR="004175A1" w:rsidRPr="00CA257C" w:rsidRDefault="002C121D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ee enumeration of survival messages, thematic analysis</w:t>
            </w:r>
          </w:p>
        </w:tc>
        <w:tc>
          <w:tcPr>
            <w:tcW w:w="3297" w:type="dxa"/>
          </w:tcPr>
          <w:p w14:paraId="12736A62" w14:textId="6E0B5AC0" w:rsidR="00DB69A3" w:rsidRPr="00CA257C" w:rsidRDefault="00DF2353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2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ntent of th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urvival message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:</w:t>
            </w:r>
            <w:r w:rsidRPr="00CA257C" w:rsidDel="00DF2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="00DB69A3"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raumatocentri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="00DB69A3"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ower</w:t>
            </w:r>
            <w:proofErr w:type="spellEnd"/>
            <w:proofErr w:type="gramEnd"/>
            <w:r w:rsidR="00DB69A3"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sources, resources</w:t>
            </w:r>
            <w:r w:rsidR="007932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6E5E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</w:t>
            </w:r>
            <w:r w:rsidR="00DB69A3"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rvival skills</w:t>
            </w:r>
          </w:p>
        </w:tc>
        <w:tc>
          <w:tcPr>
            <w:tcW w:w="2093" w:type="dxa"/>
          </w:tcPr>
          <w:p w14:paraId="70C4DCFB" w14:textId="77777777" w:rsidR="004175A1" w:rsidRPr="00CA257C" w:rsidRDefault="004175A1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175A1" w:rsidRPr="00F741F3" w14:paraId="184AC34F" w14:textId="77777777" w:rsidTr="000E4D45">
        <w:tc>
          <w:tcPr>
            <w:tcW w:w="2026" w:type="dxa"/>
          </w:tcPr>
          <w:p w14:paraId="767D4223" w14:textId="77777777" w:rsidR="004175A1" w:rsidRPr="002C121D" w:rsidRDefault="004175A1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999" w:type="dxa"/>
          </w:tcPr>
          <w:p w14:paraId="3E5F359F" w14:textId="2897F643" w:rsidR="004175A1" w:rsidRPr="00CA257C" w:rsidRDefault="004175A1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de-DE"/>
              </w:rPr>
              <w:t>Zasiekina</w:t>
            </w:r>
            <w:proofErr w:type="spellEnd"/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de-DE"/>
              </w:rPr>
              <w:t xml:space="preserve"> et al (2021)</w:t>
            </w:r>
          </w:p>
        </w:tc>
        <w:tc>
          <w:tcPr>
            <w:tcW w:w="951" w:type="dxa"/>
          </w:tcPr>
          <w:p w14:paraId="6598E6CE" w14:textId="428A4AF5" w:rsidR="004175A1" w:rsidRPr="00CA257C" w:rsidRDefault="00CA257C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qual.</w:t>
            </w:r>
          </w:p>
        </w:tc>
        <w:tc>
          <w:tcPr>
            <w:tcW w:w="1736" w:type="dxa"/>
          </w:tcPr>
          <w:p w14:paraId="362990D3" w14:textId="7B43706F" w:rsidR="004175A1" w:rsidRPr="00CA257C" w:rsidRDefault="00510B65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 = 20 2</w:t>
            </w:r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nd</w:t>
            </w:r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and 3</w:t>
            </w:r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rd</w:t>
            </w:r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generation (Ukraine</w:t>
            </w:r>
            <w:r w:rsidR="00CA257C"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;</w:t>
            </w:r>
          </w:p>
          <w:p w14:paraId="35DB6911" w14:textId="29D3EDC2" w:rsidR="00510B65" w:rsidRPr="00CA257C" w:rsidRDefault="00510B65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mpar. w. Israel)</w:t>
            </w:r>
          </w:p>
        </w:tc>
        <w:tc>
          <w:tcPr>
            <w:tcW w:w="2177" w:type="dxa"/>
          </w:tcPr>
          <w:p w14:paraId="3D5A9129" w14:textId="4FB11DC0" w:rsidR="004175A1" w:rsidRPr="00CA257C" w:rsidRDefault="00510B65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Semi-structured inter-views, </w:t>
            </w:r>
            <w:proofErr w:type="gramStart"/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e.g.</w:t>
            </w:r>
            <w:proofErr w:type="gramEnd"/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messages to descendants</w:t>
            </w:r>
          </w:p>
        </w:tc>
        <w:tc>
          <w:tcPr>
            <w:tcW w:w="3297" w:type="dxa"/>
          </w:tcPr>
          <w:p w14:paraId="567F9F85" w14:textId="388F27D3" w:rsidR="004175A1" w:rsidRPr="00CA257C" w:rsidRDefault="00CA257C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Basic messages: </w:t>
            </w:r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ood and nourishment</w:t>
            </w:r>
            <w:r w:rsidR="00D15A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basic needs</w:t>
            </w:r>
            <w:r w:rsidRPr="00CA25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is the focus, meta-messages: remembering the past</w:t>
            </w:r>
          </w:p>
        </w:tc>
        <w:tc>
          <w:tcPr>
            <w:tcW w:w="2093" w:type="dxa"/>
          </w:tcPr>
          <w:p w14:paraId="7917920C" w14:textId="6D4C8872" w:rsidR="004175A1" w:rsidRPr="003B6B39" w:rsidRDefault="00510B65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</w:pPr>
            <w:proofErr w:type="spellStart"/>
            <w:r w:rsidRPr="003B6B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  <w:t>Israeli</w:t>
            </w:r>
            <w:proofErr w:type="spellEnd"/>
            <w:r w:rsidRPr="003B6B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3B6B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  <w:t>Holocaust</w:t>
            </w:r>
            <w:proofErr w:type="spellEnd"/>
            <w:r w:rsidRPr="003B6B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3B6B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  <w:t>surviv</w:t>
            </w:r>
            <w:proofErr w:type="spellEnd"/>
            <w:r w:rsidRPr="003B6B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  <w:t xml:space="preserve">. </w:t>
            </w:r>
            <w:proofErr w:type="gramStart"/>
            <w:r w:rsidRPr="003B6B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  <w:t>descendants:</w:t>
            </w:r>
            <w:proofErr w:type="gramEnd"/>
            <w:r w:rsidRPr="003B6B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3B6B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  <w:t>ascetic-modest</w:t>
            </w:r>
            <w:proofErr w:type="spellEnd"/>
            <w:r w:rsidRPr="003B6B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  <w:t xml:space="preserve"> attitudes</w:t>
            </w:r>
          </w:p>
        </w:tc>
      </w:tr>
      <w:tr w:rsidR="00555420" w:rsidRPr="00421032" w14:paraId="640D4225" w14:textId="77777777" w:rsidTr="000E4D45">
        <w:tc>
          <w:tcPr>
            <w:tcW w:w="2026" w:type="dxa"/>
          </w:tcPr>
          <w:p w14:paraId="1065AA43" w14:textId="382A40CC" w:rsidR="00A2748F" w:rsidRPr="00421032" w:rsidRDefault="00BF44FE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Distrust and political attitudes</w:t>
            </w:r>
          </w:p>
        </w:tc>
        <w:tc>
          <w:tcPr>
            <w:tcW w:w="1999" w:type="dxa"/>
          </w:tcPr>
          <w:p w14:paraId="2741965F" w14:textId="77777777" w:rsidR="00A2748F" w:rsidRPr="00421032" w:rsidRDefault="00A2748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</w:tcPr>
          <w:p w14:paraId="1A327FAC" w14:textId="77777777" w:rsidR="00A2748F" w:rsidRPr="00421032" w:rsidRDefault="00A2748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36" w:type="dxa"/>
          </w:tcPr>
          <w:p w14:paraId="1E58B610" w14:textId="77777777" w:rsidR="00A2748F" w:rsidRPr="00421032" w:rsidRDefault="00A2748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77" w:type="dxa"/>
          </w:tcPr>
          <w:p w14:paraId="4C4D4FB7" w14:textId="77777777" w:rsidR="00A2748F" w:rsidRPr="00421032" w:rsidRDefault="00A2748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297" w:type="dxa"/>
          </w:tcPr>
          <w:p w14:paraId="4CF7F965" w14:textId="77777777" w:rsidR="00A2748F" w:rsidRPr="00421032" w:rsidRDefault="00A2748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093" w:type="dxa"/>
          </w:tcPr>
          <w:p w14:paraId="60277054" w14:textId="77777777" w:rsidR="00A2748F" w:rsidRPr="00421032" w:rsidRDefault="00A2748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55420" w:rsidRPr="005C4098" w14:paraId="1DE4BC7A" w14:textId="77777777" w:rsidTr="000E4D45">
        <w:tc>
          <w:tcPr>
            <w:tcW w:w="2026" w:type="dxa"/>
          </w:tcPr>
          <w:p w14:paraId="6BAF7A67" w14:textId="6AF5EC66" w:rsidR="00A2748F" w:rsidRPr="00421032" w:rsidRDefault="00101B59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  Histor</w:t>
            </w:r>
            <w:r w:rsidR="005C409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cally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formed </w:t>
            </w:r>
            <w:r w:rsidR="006040E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generalized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distrust</w:t>
            </w:r>
          </w:p>
        </w:tc>
        <w:tc>
          <w:tcPr>
            <w:tcW w:w="1999" w:type="dxa"/>
          </w:tcPr>
          <w:p w14:paraId="45F7B003" w14:textId="2E2820CE" w:rsidR="00A2748F" w:rsidRPr="00421032" w:rsidRDefault="002D651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ikolov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et al (2022)</w:t>
            </w:r>
          </w:p>
        </w:tc>
        <w:tc>
          <w:tcPr>
            <w:tcW w:w="951" w:type="dxa"/>
          </w:tcPr>
          <w:p w14:paraId="4A2840D3" w14:textId="7D2BAF3B" w:rsidR="00A2748F" w:rsidRPr="00421032" w:rsidRDefault="002D651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quant.</w:t>
            </w:r>
            <w:r w:rsidR="005D4D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736" w:type="dxa"/>
          </w:tcPr>
          <w:p w14:paraId="0E1589C4" w14:textId="5C4096C7" w:rsidR="00A2748F" w:rsidRDefault="005C4098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C409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00 data points in common (</w:t>
            </w:r>
            <w:proofErr w:type="spellStart"/>
            <w:r w:rsidRPr="005C409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spon</w:t>
            </w:r>
            <w:proofErr w:type="spellEnd"/>
            <w:r w:rsidR="00DC57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C409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ents and regions)</w:t>
            </w:r>
          </w:p>
          <w:p w14:paraId="054BC169" w14:textId="7E17167D" w:rsidR="00E913BF" w:rsidRPr="005C4098" w:rsidRDefault="00E913B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Russia)</w:t>
            </w:r>
          </w:p>
        </w:tc>
        <w:tc>
          <w:tcPr>
            <w:tcW w:w="2177" w:type="dxa"/>
          </w:tcPr>
          <w:p w14:paraId="1F2B41A3" w14:textId="1F7ADE71" w:rsidR="00A2748F" w:rsidRDefault="005C4098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ife in transition Survey (2016)</w:t>
            </w:r>
          </w:p>
          <w:p w14:paraId="46479C0E" w14:textId="2E76E091" w:rsidR="005C4098" w:rsidRPr="005C4098" w:rsidRDefault="005C4098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Gulag camp location list </w:t>
            </w:r>
            <w:r w:rsidR="00C205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95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memorial.</w:t>
            </w:r>
            <w:r w:rsidR="005D4D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3297" w:type="dxa"/>
          </w:tcPr>
          <w:p w14:paraId="58C03C7D" w14:textId="4C134BB0" w:rsidR="00A2748F" w:rsidRDefault="005C4098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resent-day trust </w:t>
            </w:r>
            <w:proofErr w:type="gramStart"/>
            <w:r w:rsidR="00E913B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ssociation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proximity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to former Gulags</w:t>
            </w:r>
          </w:p>
          <w:p w14:paraId="3BC91FAB" w14:textId="5DC2828C" w:rsidR="005C4F63" w:rsidRDefault="00E913B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igh proximity (&lt;10 km): r = -.29</w:t>
            </w:r>
          </w:p>
          <w:p w14:paraId="443AA6CB" w14:textId="6DF6FD75" w:rsidR="005C4098" w:rsidRPr="005C4098" w:rsidRDefault="00E913B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 proximity (&gt;50 km): r = -.06</w:t>
            </w:r>
          </w:p>
        </w:tc>
        <w:tc>
          <w:tcPr>
            <w:tcW w:w="2093" w:type="dxa"/>
          </w:tcPr>
          <w:p w14:paraId="191D8E31" w14:textId="37B3865C" w:rsidR="00A2748F" w:rsidRPr="005C4098" w:rsidRDefault="00E913B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terpreted as proof of historical impact</w:t>
            </w:r>
            <w:r w:rsidR="00C205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17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fter appr.</w:t>
            </w:r>
            <w:r w:rsidR="00C205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65 years</w:t>
            </w:r>
          </w:p>
        </w:tc>
      </w:tr>
      <w:tr w:rsidR="00555420" w:rsidRPr="005C4098" w14:paraId="5FE99318" w14:textId="77777777" w:rsidTr="000E4D45">
        <w:tc>
          <w:tcPr>
            <w:tcW w:w="2026" w:type="dxa"/>
          </w:tcPr>
          <w:p w14:paraId="6B1F6384" w14:textId="77777777" w:rsidR="00A2748F" w:rsidRPr="005C4098" w:rsidRDefault="00A2748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9" w:type="dxa"/>
          </w:tcPr>
          <w:p w14:paraId="2E39BEEF" w14:textId="7225215E" w:rsidR="00A2748F" w:rsidRPr="005C4098" w:rsidRDefault="005D4D45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ichte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et al (2021)</w:t>
            </w:r>
          </w:p>
        </w:tc>
        <w:tc>
          <w:tcPr>
            <w:tcW w:w="951" w:type="dxa"/>
          </w:tcPr>
          <w:p w14:paraId="5F1B5117" w14:textId="77777777" w:rsidR="00A2748F" w:rsidRDefault="005D4D45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quant.</w:t>
            </w:r>
          </w:p>
          <w:p w14:paraId="785E9397" w14:textId="0FEE6C83" w:rsidR="009175E2" w:rsidRPr="005C4098" w:rsidRDefault="009175E2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36" w:type="dxa"/>
          </w:tcPr>
          <w:p w14:paraId="111AD130" w14:textId="600B48F7" w:rsidR="00A2748F" w:rsidRDefault="00FB1CCC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17 </w:t>
            </w:r>
            <w:r w:rsidR="006D6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eographical unit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in common </w:t>
            </w:r>
          </w:p>
          <w:p w14:paraId="5F50ED9B" w14:textId="3E9A8D1B" w:rsidR="00FB1CCC" w:rsidRPr="005C4098" w:rsidRDefault="00FB1CCC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East-Germany)</w:t>
            </w:r>
          </w:p>
        </w:tc>
        <w:tc>
          <w:tcPr>
            <w:tcW w:w="2177" w:type="dxa"/>
          </w:tcPr>
          <w:p w14:paraId="367BABE9" w14:textId="33A79F5B" w:rsidR="00A2748F" w:rsidRDefault="00FB1CCC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ocial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cono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 panel for trust</w:t>
            </w:r>
            <w:r w:rsidR="00917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factor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2015)</w:t>
            </w:r>
          </w:p>
          <w:p w14:paraId="3EB846EC" w14:textId="2946F53B" w:rsidR="00FB1CCC" w:rsidRPr="005C4098" w:rsidRDefault="00FB1CCC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ensity of Stasi spies in </w:t>
            </w:r>
            <w:r w:rsidR="006D6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GDR </w:t>
            </w:r>
            <w:r w:rsidR="005845D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unties</w:t>
            </w:r>
            <w:r w:rsidR="006D6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1980s)</w:t>
            </w:r>
          </w:p>
        </w:tc>
        <w:tc>
          <w:tcPr>
            <w:tcW w:w="3297" w:type="dxa"/>
          </w:tcPr>
          <w:p w14:paraId="3E85AFFD" w14:textId="2254AA31" w:rsidR="009175E2" w:rsidRPr="005C4098" w:rsidRDefault="009175E2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sent-day reciprocal behavior to spy density</w:t>
            </w:r>
            <w:r w:rsidR="00A309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controlled model: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adj. R</w:t>
            </w:r>
            <w:r w:rsidRPr="009175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.18</w:t>
            </w:r>
          </w:p>
        </w:tc>
        <w:tc>
          <w:tcPr>
            <w:tcW w:w="2093" w:type="dxa"/>
          </w:tcPr>
          <w:p w14:paraId="29BD5819" w14:textId="7BFC4D08" w:rsidR="00A2748F" w:rsidRPr="005C4098" w:rsidRDefault="009175E2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terpreted as strong historical impact after appr. 30 years</w:t>
            </w:r>
          </w:p>
        </w:tc>
      </w:tr>
      <w:tr w:rsidR="00555420" w:rsidRPr="00793294" w14:paraId="0AC810FD" w14:textId="77777777" w:rsidTr="000E4D45">
        <w:tc>
          <w:tcPr>
            <w:tcW w:w="2026" w:type="dxa"/>
          </w:tcPr>
          <w:p w14:paraId="1EBCDBA8" w14:textId="6D717236" w:rsidR="00A2748F" w:rsidRPr="005C4098" w:rsidRDefault="00A2748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9" w:type="dxa"/>
          </w:tcPr>
          <w:p w14:paraId="4E439100" w14:textId="2F2E7879" w:rsidR="00A2748F" w:rsidRPr="005D4D45" w:rsidRDefault="005D4D45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D4D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Zhukov &amp; </w:t>
            </w:r>
            <w:proofErr w:type="spellStart"/>
            <w:r w:rsidRPr="005D4D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libova</w:t>
            </w:r>
            <w:proofErr w:type="spellEnd"/>
            <w:r w:rsidRPr="005D4D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018)</w:t>
            </w:r>
          </w:p>
        </w:tc>
        <w:tc>
          <w:tcPr>
            <w:tcW w:w="951" w:type="dxa"/>
          </w:tcPr>
          <w:p w14:paraId="111E8618" w14:textId="48C59DA7" w:rsidR="00364E6D" w:rsidRPr="005C4098" w:rsidRDefault="005D4D45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quant.</w:t>
            </w:r>
            <w:r w:rsidR="00A309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36" w:type="dxa"/>
          </w:tcPr>
          <w:p w14:paraId="4AD16D56" w14:textId="2CF7E1DF" w:rsidR="00A2748F" w:rsidRDefault="007264B1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65 </w:t>
            </w:r>
            <w:r w:rsidR="00364E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FB1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eographical</w:t>
            </w:r>
            <w:proofErr w:type="gramEnd"/>
            <w:r w:rsidR="00FB1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units</w:t>
            </w:r>
            <w:r w:rsidR="00364E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in common</w:t>
            </w:r>
          </w:p>
          <w:p w14:paraId="5B0AF912" w14:textId="3271E908" w:rsidR="00364E6D" w:rsidRPr="005C4098" w:rsidRDefault="00364E6D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Russia)</w:t>
            </w:r>
          </w:p>
        </w:tc>
        <w:tc>
          <w:tcPr>
            <w:tcW w:w="2177" w:type="dxa"/>
          </w:tcPr>
          <w:p w14:paraId="42AEC710" w14:textId="7FA7FB5B" w:rsidR="00A2748F" w:rsidRDefault="00364E6D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Election </w:t>
            </w:r>
            <w:r w:rsidR="00C205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urnou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003-2012; Memorial</w:t>
            </w:r>
          </w:p>
          <w:p w14:paraId="271DE0BF" w14:textId="58D2D795" w:rsidR="00364E6D" w:rsidRDefault="00C20594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error victims’</w:t>
            </w:r>
            <w:r w:rsidR="00364E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rchive </w:t>
            </w:r>
          </w:p>
          <w:p w14:paraId="4F0203C6" w14:textId="1C388DA9" w:rsidR="00C20594" w:rsidRPr="005C4098" w:rsidRDefault="00C20594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memo.ru)</w:t>
            </w:r>
          </w:p>
        </w:tc>
        <w:tc>
          <w:tcPr>
            <w:tcW w:w="3297" w:type="dxa"/>
          </w:tcPr>
          <w:p w14:paraId="1B57B3C6" w14:textId="634EC6D1" w:rsidR="00A2748F" w:rsidRPr="005C4098" w:rsidRDefault="00364E6D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ith exception of election 201</w:t>
            </w:r>
            <w:r w:rsidR="00C205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: association strength: </w:t>
            </w:r>
            <w:r w:rsidR="00A90D9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tau = -.01 to -.12</w:t>
            </w:r>
            <w:r w:rsidR="00FB1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093" w:type="dxa"/>
          </w:tcPr>
          <w:p w14:paraId="0E987B8A" w14:textId="22B05F8F" w:rsidR="00A2748F" w:rsidRPr="005C4098" w:rsidRDefault="006D674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eak effect:</w:t>
            </w:r>
            <w:r w:rsidR="00C205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more historical repression, less election turnout</w:t>
            </w:r>
          </w:p>
        </w:tc>
      </w:tr>
      <w:tr w:rsidR="00555420" w:rsidRPr="00793294" w14:paraId="27ED5386" w14:textId="77777777" w:rsidTr="000E4D45">
        <w:tc>
          <w:tcPr>
            <w:tcW w:w="2026" w:type="dxa"/>
          </w:tcPr>
          <w:p w14:paraId="384061B3" w14:textId="3B9902B6" w:rsidR="00A2748F" w:rsidRPr="003B6B39" w:rsidRDefault="00734C1C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Pr="003B6B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  <w:t xml:space="preserve">Anti-soviet polit. </w:t>
            </w:r>
            <w:r w:rsidR="00141554" w:rsidRPr="003B6B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  <w:t>A</w:t>
            </w:r>
            <w:r w:rsidRPr="003B6B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  <w:t>ttitude</w:t>
            </w:r>
            <w:r w:rsidR="00141554" w:rsidRPr="003B6B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  <w:t xml:space="preserve"> etc.</w:t>
            </w:r>
          </w:p>
        </w:tc>
        <w:tc>
          <w:tcPr>
            <w:tcW w:w="1999" w:type="dxa"/>
          </w:tcPr>
          <w:p w14:paraId="18F0D4D0" w14:textId="2B203E2A" w:rsidR="00A2748F" w:rsidRPr="005C4098" w:rsidRDefault="00A3093B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ozena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&amp; Zhukov (2019)</w:t>
            </w:r>
          </w:p>
        </w:tc>
        <w:tc>
          <w:tcPr>
            <w:tcW w:w="951" w:type="dxa"/>
          </w:tcPr>
          <w:p w14:paraId="6A20FFA9" w14:textId="603DF51F" w:rsidR="00A2748F" w:rsidRPr="005C4098" w:rsidRDefault="00A3093B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quant. </w:t>
            </w:r>
          </w:p>
        </w:tc>
        <w:tc>
          <w:tcPr>
            <w:tcW w:w="1736" w:type="dxa"/>
          </w:tcPr>
          <w:p w14:paraId="0D33CEC5" w14:textId="71866DEE" w:rsidR="00A2748F" w:rsidRDefault="006D674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86 geographical units in common </w:t>
            </w:r>
          </w:p>
          <w:p w14:paraId="0EFCD6E8" w14:textId="0D7235CB" w:rsidR="006D674F" w:rsidRPr="005C4098" w:rsidRDefault="006D674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Ukraine)</w:t>
            </w:r>
          </w:p>
        </w:tc>
        <w:tc>
          <w:tcPr>
            <w:tcW w:w="2177" w:type="dxa"/>
          </w:tcPr>
          <w:p w14:paraId="14CD33F6" w14:textId="7AEF0322" w:rsidR="00A2748F" w:rsidRPr="006D674F" w:rsidRDefault="006D674F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ayon level famine &amp; </w:t>
            </w:r>
            <w:r w:rsidR="007320E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nt-soviet etc. parameters</w:t>
            </w:r>
          </w:p>
        </w:tc>
        <w:tc>
          <w:tcPr>
            <w:tcW w:w="3297" w:type="dxa"/>
          </w:tcPr>
          <w:p w14:paraId="23C65530" w14:textId="5BFEE2D5" w:rsidR="00A2748F" w:rsidRDefault="007F2BC6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Famine – </w:t>
            </w:r>
            <w:r w:rsidR="005A4FA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olit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ttitude associations:</w:t>
            </w:r>
          </w:p>
          <w:p w14:paraId="3123C2A9" w14:textId="181E7DA8" w:rsidR="007F2BC6" w:rsidRDefault="005A4FA4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nti-soviet</w:t>
            </w:r>
            <w:proofErr w:type="spellEnd"/>
            <w:r w:rsidR="007F2B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partisan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1940s)</w:t>
            </w:r>
            <w:r w:rsidR="007F2B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FB6B29" w:rsidRPr="00FB6B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val="en-US"/>
              </w:rPr>
              <w:t>R</w:t>
            </w:r>
            <w:r w:rsidR="00FB6B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gress-</w:t>
            </w:r>
            <w:proofErr w:type="spellStart"/>
            <w:r w:rsidR="00FB6B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:lang w:val="en-US"/>
              </w:rPr>
              <w:t>F</w:t>
            </w:r>
            <w:r w:rsidR="00FB6B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ktor</w:t>
            </w:r>
            <w:proofErr w:type="spellEnd"/>
            <w:r w:rsidR="007F2B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.35</w:t>
            </w:r>
          </w:p>
          <w:p w14:paraId="25FE10F3" w14:textId="3390D16C" w:rsidR="007F2BC6" w:rsidRDefault="007F2BC6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nti-sov</w:t>
            </w:r>
            <w:r w:rsidR="007320E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protest </w:t>
            </w:r>
            <w:r w:rsidR="005A4FA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(1988-91) </w:t>
            </w:r>
            <w:r w:rsidR="00FB6B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320E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.07</w:t>
            </w:r>
          </w:p>
          <w:p w14:paraId="1F4F2841" w14:textId="51B3B810" w:rsidR="007320EB" w:rsidRPr="005C4098" w:rsidRDefault="007320EB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nti-Russian votes (2002-14)</w:t>
            </w:r>
            <w:r w:rsidR="005A4FA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FB6B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F</w:t>
            </w:r>
            <w:r w:rsidR="005A4FA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.19</w:t>
            </w:r>
          </w:p>
        </w:tc>
        <w:tc>
          <w:tcPr>
            <w:tcW w:w="2093" w:type="dxa"/>
          </w:tcPr>
          <w:p w14:paraId="3AC80ED2" w14:textId="0D41A28F" w:rsidR="00A2748F" w:rsidRPr="005C4098" w:rsidRDefault="005A4FA4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Weak to medium effects: higher Holodomor famine, mor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nti-sovie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ctions</w:t>
            </w:r>
          </w:p>
        </w:tc>
      </w:tr>
      <w:tr w:rsidR="00734C1C" w:rsidRPr="00DB01ED" w14:paraId="766D6BA2" w14:textId="77777777" w:rsidTr="000E4D45">
        <w:tc>
          <w:tcPr>
            <w:tcW w:w="2026" w:type="dxa"/>
          </w:tcPr>
          <w:p w14:paraId="70A16E44" w14:textId="77777777" w:rsidR="00734C1C" w:rsidRDefault="00734C1C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9" w:type="dxa"/>
          </w:tcPr>
          <w:p w14:paraId="7C102867" w14:textId="006BC192" w:rsidR="00734C1C" w:rsidRDefault="00734C1C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E706D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upu</w:t>
            </w:r>
            <w:proofErr w:type="spellEnd"/>
            <w:r w:rsidRPr="00E706D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E706D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eisakhin</w:t>
            </w:r>
            <w:proofErr w:type="spellEnd"/>
            <w:r w:rsidRPr="00E706D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2017)</w:t>
            </w:r>
          </w:p>
        </w:tc>
        <w:tc>
          <w:tcPr>
            <w:tcW w:w="951" w:type="dxa"/>
          </w:tcPr>
          <w:p w14:paraId="12EAF85F" w14:textId="0A247693" w:rsidR="00734C1C" w:rsidRDefault="00504C16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quant.</w:t>
            </w:r>
          </w:p>
        </w:tc>
        <w:tc>
          <w:tcPr>
            <w:tcW w:w="1736" w:type="dxa"/>
          </w:tcPr>
          <w:p w14:paraId="5B471F37" w14:textId="12A8A9BB" w:rsidR="00734C1C" w:rsidRDefault="00054878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0 p</w:t>
            </w:r>
            <w:r w:rsidR="00DB01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irs (family) 1</w:t>
            </w:r>
            <w:r w:rsidR="00DB01ED" w:rsidRPr="00DB01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st</w:t>
            </w:r>
            <w:r w:rsidR="00DB01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eneration with</w:t>
            </w:r>
            <w:r w:rsidR="00504C1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3</w:t>
            </w:r>
            <w:r w:rsidR="00504C16" w:rsidRPr="00504C1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rd</w:t>
            </w:r>
            <w:r w:rsidR="00504C1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eneration Crimean Tartars</w:t>
            </w:r>
          </w:p>
        </w:tc>
        <w:tc>
          <w:tcPr>
            <w:tcW w:w="2177" w:type="dxa"/>
          </w:tcPr>
          <w:p w14:paraId="52855E7D" w14:textId="6CECF57F" w:rsidR="00734C1C" w:rsidRDefault="00504C16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pression dose (</w:t>
            </w:r>
            <w:r w:rsidR="00DB01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DB01ED" w:rsidRPr="00DB01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st</w:t>
            </w:r>
            <w:r w:rsidR="00DB01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g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); </w:t>
            </w:r>
            <w:r w:rsidR="00DB01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nti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-Russian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tti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 &amp; identity</w:t>
            </w:r>
            <w:r w:rsidR="00DB01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="00DB01ED" w:rsidRPr="00DB01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rd</w:t>
            </w:r>
            <w:r w:rsidR="00DB01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g.)</w:t>
            </w:r>
          </w:p>
        </w:tc>
        <w:tc>
          <w:tcPr>
            <w:tcW w:w="3297" w:type="dxa"/>
          </w:tcPr>
          <w:p w14:paraId="64D3747F" w14:textId="77777777" w:rsidR="00504C16" w:rsidRDefault="00504C16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ffects of 1</w:t>
            </w:r>
            <w:r w:rsidRPr="00504C1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generation repression on 3</w:t>
            </w:r>
            <w:r w:rsidRPr="00504C1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r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generation attitudes:</w:t>
            </w:r>
          </w:p>
          <w:p w14:paraId="104D3672" w14:textId="77A130D5" w:rsidR="00054878" w:rsidRDefault="00054878" w:rsidP="0005487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upport of anti-Russian rebels r = .29</w:t>
            </w:r>
          </w:p>
          <w:p w14:paraId="5A4EE383" w14:textId="7D17EDDE" w:rsidR="00AC3BD3" w:rsidRDefault="00AC3BD3" w:rsidP="00AC3BD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upport of own political leaders r = .</w:t>
            </w:r>
            <w:r w:rsidR="0005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</w:t>
            </w:r>
          </w:p>
          <w:p w14:paraId="6186D59F" w14:textId="684C647D" w:rsidR="00734C1C" w:rsidRDefault="00DB01ED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ontinued victimhood </w:t>
            </w:r>
            <w:r w:rsidR="00AC3BD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.</w:t>
            </w:r>
            <w:r w:rsidR="0005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504C1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093" w:type="dxa"/>
          </w:tcPr>
          <w:p w14:paraId="0CBE2A67" w14:textId="649FED7C" w:rsidR="00734C1C" w:rsidRPr="00DB01ED" w:rsidRDefault="00DB01ED" w:rsidP="00AE462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DB01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Zusatzanalysen (mit der 2. Generation) zei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 xml:space="preserve">ten </w:t>
            </w:r>
            <w:r w:rsidR="0005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 xml:space="preserve">jeweilig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intergenera</w:t>
            </w:r>
            <w:r w:rsidR="0079329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tiona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persist</w:t>
            </w:r>
            <w:r w:rsidR="0005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nc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victimhoo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 xml:space="preserve"> (</w:t>
            </w:r>
            <w:r w:rsidR="0005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 xml:space="preserve"> = .</w:t>
            </w:r>
            <w:r w:rsidR="0005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3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-.</w:t>
            </w:r>
            <w:r w:rsidR="000548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4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)</w:t>
            </w:r>
          </w:p>
        </w:tc>
      </w:tr>
    </w:tbl>
    <w:p w14:paraId="529D7552" w14:textId="77777777" w:rsidR="00A2748F" w:rsidRPr="00BF4AEF" w:rsidRDefault="00A2748F"/>
    <w:sectPr w:rsidR="00A2748F" w:rsidRPr="00BF4AEF" w:rsidSect="0022341E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48F"/>
    <w:rsid w:val="00040FC1"/>
    <w:rsid w:val="0004288D"/>
    <w:rsid w:val="00054878"/>
    <w:rsid w:val="000719D1"/>
    <w:rsid w:val="0009645C"/>
    <w:rsid w:val="000D6CC7"/>
    <w:rsid w:val="000E4D45"/>
    <w:rsid w:val="000E513D"/>
    <w:rsid w:val="00101B59"/>
    <w:rsid w:val="001302B1"/>
    <w:rsid w:val="00141554"/>
    <w:rsid w:val="00153541"/>
    <w:rsid w:val="001823E8"/>
    <w:rsid w:val="001E7257"/>
    <w:rsid w:val="00260188"/>
    <w:rsid w:val="0029262B"/>
    <w:rsid w:val="002A1B12"/>
    <w:rsid w:val="002C121D"/>
    <w:rsid w:val="002D651F"/>
    <w:rsid w:val="0034267F"/>
    <w:rsid w:val="00355283"/>
    <w:rsid w:val="00364E6D"/>
    <w:rsid w:val="003B6B39"/>
    <w:rsid w:val="004175A1"/>
    <w:rsid w:val="00421032"/>
    <w:rsid w:val="0047051C"/>
    <w:rsid w:val="00504C16"/>
    <w:rsid w:val="00510B65"/>
    <w:rsid w:val="00553588"/>
    <w:rsid w:val="00553F17"/>
    <w:rsid w:val="00555420"/>
    <w:rsid w:val="00573631"/>
    <w:rsid w:val="005845DA"/>
    <w:rsid w:val="00585CE0"/>
    <w:rsid w:val="005A4FA4"/>
    <w:rsid w:val="005C4098"/>
    <w:rsid w:val="005C4F63"/>
    <w:rsid w:val="005D4D45"/>
    <w:rsid w:val="005F2EC5"/>
    <w:rsid w:val="006040E4"/>
    <w:rsid w:val="00644C93"/>
    <w:rsid w:val="006B0860"/>
    <w:rsid w:val="006B5A17"/>
    <w:rsid w:val="006D313D"/>
    <w:rsid w:val="006D674F"/>
    <w:rsid w:val="006D7584"/>
    <w:rsid w:val="006E5E28"/>
    <w:rsid w:val="00700807"/>
    <w:rsid w:val="0072617B"/>
    <w:rsid w:val="007264B1"/>
    <w:rsid w:val="00731750"/>
    <w:rsid w:val="007320EB"/>
    <w:rsid w:val="00734C1C"/>
    <w:rsid w:val="0074005B"/>
    <w:rsid w:val="00754F47"/>
    <w:rsid w:val="00791CC7"/>
    <w:rsid w:val="007921A3"/>
    <w:rsid w:val="00793294"/>
    <w:rsid w:val="007A5B4D"/>
    <w:rsid w:val="007E69C9"/>
    <w:rsid w:val="007F2BC6"/>
    <w:rsid w:val="0080487B"/>
    <w:rsid w:val="008232E0"/>
    <w:rsid w:val="00852647"/>
    <w:rsid w:val="008B0843"/>
    <w:rsid w:val="008F6224"/>
    <w:rsid w:val="009175E2"/>
    <w:rsid w:val="0095579A"/>
    <w:rsid w:val="00992717"/>
    <w:rsid w:val="009A20A0"/>
    <w:rsid w:val="009F74EB"/>
    <w:rsid w:val="00A2748F"/>
    <w:rsid w:val="00A3093B"/>
    <w:rsid w:val="00A43272"/>
    <w:rsid w:val="00A71993"/>
    <w:rsid w:val="00A90D9B"/>
    <w:rsid w:val="00AB4EC8"/>
    <w:rsid w:val="00AC3BD3"/>
    <w:rsid w:val="00AF3783"/>
    <w:rsid w:val="00B152E6"/>
    <w:rsid w:val="00B45B97"/>
    <w:rsid w:val="00B52CC2"/>
    <w:rsid w:val="00B53DD9"/>
    <w:rsid w:val="00BD3F01"/>
    <w:rsid w:val="00BF44FE"/>
    <w:rsid w:val="00BF4AEF"/>
    <w:rsid w:val="00C20594"/>
    <w:rsid w:val="00C464E9"/>
    <w:rsid w:val="00CA257C"/>
    <w:rsid w:val="00D15AD0"/>
    <w:rsid w:val="00DB01ED"/>
    <w:rsid w:val="00DB69A3"/>
    <w:rsid w:val="00DC5727"/>
    <w:rsid w:val="00DF2353"/>
    <w:rsid w:val="00E706D1"/>
    <w:rsid w:val="00E913BF"/>
    <w:rsid w:val="00EB3A97"/>
    <w:rsid w:val="00F741F3"/>
    <w:rsid w:val="00FA3CEA"/>
    <w:rsid w:val="00FB1CCC"/>
    <w:rsid w:val="00FB2D05"/>
    <w:rsid w:val="00FB6B29"/>
    <w:rsid w:val="00FD1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A5A439"/>
  <w15:chartTrackingRefBased/>
  <w15:docId w15:val="{166FD983-5009-CD43-A405-B60F39E36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748F"/>
    <w:rPr>
      <w:lang w:val="de-CH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64E6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2748F"/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3Zchn">
    <w:name w:val="Überschrift 3 Zchn"/>
    <w:basedOn w:val="Absatz-Standardschriftart"/>
    <w:link w:val="berschrift3"/>
    <w:uiPriority w:val="9"/>
    <w:rsid w:val="00364E6D"/>
    <w:rPr>
      <w:rFonts w:asciiTheme="majorHAnsi" w:eastAsiaTheme="majorEastAsia" w:hAnsiTheme="majorHAnsi" w:cstheme="majorBidi"/>
      <w:color w:val="1F3763" w:themeColor="accent1" w:themeShade="7F"/>
      <w:lang w:val="de-CH"/>
    </w:rPr>
  </w:style>
  <w:style w:type="paragraph" w:styleId="Listenabsatz">
    <w:name w:val="List Paragraph"/>
    <w:basedOn w:val="Standard"/>
    <w:uiPriority w:val="34"/>
    <w:qFormat/>
    <w:rsid w:val="00364E6D"/>
    <w:pPr>
      <w:ind w:left="720"/>
      <w:contextualSpacing/>
    </w:pPr>
  </w:style>
  <w:style w:type="paragraph" w:styleId="berarbeitung">
    <w:name w:val="Revision"/>
    <w:hidden/>
    <w:uiPriority w:val="99"/>
    <w:semiHidden/>
    <w:rsid w:val="003B6B39"/>
    <w:rPr>
      <w:lang w:val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D758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D758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D7584"/>
    <w:rPr>
      <w:sz w:val="20"/>
      <w:szCs w:val="20"/>
      <w:lang w:val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D758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D7584"/>
    <w:rPr>
      <w:b/>
      <w:bCs/>
      <w:sz w:val="20"/>
      <w:szCs w:val="20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1</Words>
  <Characters>5304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Maercker</dc:creator>
  <cp:keywords/>
  <dc:description/>
  <cp:lastModifiedBy>Andreas Maercker</cp:lastModifiedBy>
  <cp:revision>2</cp:revision>
  <cp:lastPrinted>2023-03-03T12:13:00Z</cp:lastPrinted>
  <dcterms:created xsi:type="dcterms:W3CDTF">2023-05-25T09:05:00Z</dcterms:created>
  <dcterms:modified xsi:type="dcterms:W3CDTF">2023-05-25T09:05:00Z</dcterms:modified>
</cp:coreProperties>
</file>